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FBE19AA" w:rsidR="00DE23E8" w:rsidRDefault="002A39FD" w:rsidP="002A39FD">
      <w:pPr>
        <w:pStyle w:val="Heading1"/>
      </w:pPr>
      <w:r>
        <w:t xml:space="preserve">Supplementary Tables </w:t>
      </w:r>
    </w:p>
    <w:p w14:paraId="3C4460BB" w14:textId="4D63B716" w:rsidR="002A39FD" w:rsidRPr="00617411" w:rsidRDefault="002A39FD" w:rsidP="002A39FD">
      <w:pPr>
        <w:pStyle w:val="Caption"/>
        <w:rPr>
          <w:b w:val="0"/>
          <w:bCs w:val="0"/>
          <w:color w:val="0E101A"/>
        </w:rPr>
      </w:pPr>
      <w:r>
        <w:t xml:space="preserve">Supplementary </w:t>
      </w:r>
      <w:r w:rsidRPr="00617411">
        <w:t xml:space="preserve">Table </w:t>
      </w:r>
      <w:fldSimple w:instr=" SEQ Table \* ARABIC ">
        <w:r>
          <w:rPr>
            <w:noProof/>
          </w:rPr>
          <w:t>1</w:t>
        </w:r>
      </w:fldSimple>
      <w:r w:rsidRPr="00617411">
        <w:t xml:space="preserve">. </w:t>
      </w:r>
      <w:r w:rsidRPr="00617411">
        <w:rPr>
          <w:b w:val="0"/>
          <w:bCs w:val="0"/>
          <w:color w:val="0E101A"/>
        </w:rPr>
        <w:t>Ten candidates’ Jamu Formulas for a composition of one plant with the highest formula score.</w:t>
      </w:r>
    </w:p>
    <w:tbl>
      <w:tblPr>
        <w:tblW w:w="795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73"/>
        <w:gridCol w:w="1016"/>
        <w:gridCol w:w="1358"/>
        <w:gridCol w:w="1429"/>
        <w:gridCol w:w="1874"/>
      </w:tblGrid>
      <w:tr w:rsidR="002A39FD" w:rsidRPr="00617411" w14:paraId="69CECC16" w14:textId="77777777" w:rsidTr="00781257">
        <w:trPr>
          <w:jc w:val="center"/>
        </w:trPr>
        <w:tc>
          <w:tcPr>
            <w:tcW w:w="22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63FABD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Latin name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3B0430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</w:t>
            </w:r>
          </w:p>
        </w:tc>
        <w:tc>
          <w:tcPr>
            <w:tcW w:w="13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C07466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0" w:name="__RefHeading___Toc5811_2022693597"/>
            <w:r w:rsidRPr="00617411">
              <w:rPr>
                <w:rFonts w:cs="Times New Roman"/>
                <w:szCs w:val="24"/>
              </w:rPr>
              <w:t>Formula score in (%)</w:t>
            </w:r>
            <w:bookmarkEnd w:id="0"/>
          </w:p>
        </w:tc>
        <w:tc>
          <w:tcPr>
            <w:tcW w:w="14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E25549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Number of target T2DM protein</w:t>
            </w:r>
          </w:p>
        </w:tc>
        <w:tc>
          <w:tcPr>
            <w:tcW w:w="187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92BA11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Percentage of targeted T2DM protein (%)</w:t>
            </w:r>
          </w:p>
        </w:tc>
      </w:tr>
      <w:tr w:rsidR="002A39FD" w:rsidRPr="00617411" w14:paraId="1BC0C460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D7849B3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1" w:name="__RefHeading___Toc5817_2022693597"/>
            <w:r w:rsidRPr="00617411">
              <w:rPr>
                <w:rFonts w:cs="Times New Roman"/>
                <w:i/>
                <w:iCs/>
                <w:szCs w:val="24"/>
              </w:rPr>
              <w:t>Mangifera indica</w:t>
            </w:r>
            <w:bookmarkEnd w:id="1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AB02C7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" w:name="__RefHeading___Toc5819_2022693597"/>
            <w:r w:rsidRPr="00617411">
              <w:rPr>
                <w:rFonts w:cs="Times New Roman"/>
                <w:szCs w:val="24"/>
              </w:rPr>
              <w:t>4.39472</w:t>
            </w:r>
            <w:bookmarkEnd w:id="2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A6ECA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" w:name="__RefHeading___Toc5821_2022693597"/>
            <w:r w:rsidRPr="00617411">
              <w:rPr>
                <w:rFonts w:cs="Times New Roman"/>
                <w:szCs w:val="24"/>
              </w:rPr>
              <w:t>38.869</w:t>
            </w:r>
            <w:bookmarkEnd w:id="3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D0D20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" w:name="__RefHeading___Toc5823_2022693597"/>
            <w:r w:rsidRPr="00617411">
              <w:rPr>
                <w:rFonts w:cs="Times New Roman"/>
                <w:szCs w:val="24"/>
              </w:rPr>
              <w:t>9</w:t>
            </w:r>
            <w:bookmarkEnd w:id="4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7171657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42.857</w:t>
            </w:r>
          </w:p>
        </w:tc>
      </w:tr>
      <w:tr w:rsidR="002A39FD" w:rsidRPr="00617411" w14:paraId="059C709A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D3A5644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5" w:name="__RefHeading___Toc5825_2022693597"/>
            <w:r w:rsidRPr="00617411">
              <w:rPr>
                <w:rFonts w:cs="Times New Roman"/>
                <w:i/>
                <w:iCs/>
                <w:szCs w:val="24"/>
              </w:rPr>
              <w:t>Phaseolus vulgaris</w:t>
            </w:r>
            <w:bookmarkEnd w:id="5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20C3BC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" w:name="__RefHeading___Toc5827_2022693597"/>
            <w:r w:rsidRPr="00617411">
              <w:rPr>
                <w:rFonts w:cs="Times New Roman"/>
                <w:szCs w:val="24"/>
              </w:rPr>
              <w:t>3.96826</w:t>
            </w:r>
            <w:bookmarkEnd w:id="6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5F242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" w:name="__RefHeading___Toc5829_2022693597"/>
            <w:r w:rsidRPr="00617411">
              <w:rPr>
                <w:rFonts w:cs="Times New Roman"/>
                <w:szCs w:val="24"/>
              </w:rPr>
              <w:t>35.097</w:t>
            </w:r>
            <w:bookmarkEnd w:id="7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FACF9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" w:name="__RefHeading___Toc5831_2022693597"/>
            <w:r w:rsidRPr="00617411">
              <w:rPr>
                <w:rFonts w:cs="Times New Roman"/>
                <w:szCs w:val="24"/>
              </w:rPr>
              <w:t>9</w:t>
            </w:r>
            <w:bookmarkEnd w:id="8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FAFBD9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42.857</w:t>
            </w:r>
          </w:p>
        </w:tc>
      </w:tr>
      <w:tr w:rsidR="002A39FD" w:rsidRPr="00617411" w14:paraId="0A21621E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988355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9" w:name="__RefHeading___Toc5833_2022693597"/>
            <w:r w:rsidRPr="00617411">
              <w:rPr>
                <w:rFonts w:cs="Times New Roman"/>
                <w:i/>
                <w:iCs/>
                <w:szCs w:val="24"/>
              </w:rPr>
              <w:t>Catharanthus roseus</w:t>
            </w:r>
            <w:bookmarkEnd w:id="9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EF3475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" w:name="__RefHeading___Toc5835_2022693597"/>
            <w:r w:rsidRPr="00617411">
              <w:rPr>
                <w:rFonts w:cs="Times New Roman"/>
                <w:szCs w:val="24"/>
              </w:rPr>
              <w:t>3.84531</w:t>
            </w:r>
            <w:bookmarkEnd w:id="10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04D14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" w:name="__RefHeading___Toc5837_2022693597"/>
            <w:r w:rsidRPr="00617411">
              <w:rPr>
                <w:rFonts w:cs="Times New Roman"/>
                <w:szCs w:val="24"/>
              </w:rPr>
              <w:t>34.010</w:t>
            </w:r>
            <w:bookmarkEnd w:id="11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1DDC0F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" w:name="__RefHeading___Toc5839_2022693597"/>
            <w:r w:rsidRPr="00617411">
              <w:rPr>
                <w:rFonts w:cs="Times New Roman"/>
                <w:szCs w:val="24"/>
              </w:rPr>
              <w:t>9</w:t>
            </w:r>
            <w:bookmarkEnd w:id="12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340058A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42.857</w:t>
            </w:r>
          </w:p>
        </w:tc>
      </w:tr>
      <w:tr w:rsidR="002A39FD" w:rsidRPr="00617411" w14:paraId="0E9F9B69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DBDCA5A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13" w:name="__RefHeading___Toc5841_2022693597"/>
            <w:r w:rsidRPr="00617411">
              <w:rPr>
                <w:rFonts w:cs="Times New Roman"/>
                <w:i/>
                <w:iCs/>
                <w:szCs w:val="24"/>
              </w:rPr>
              <w:t>Syzygium cumini</w:t>
            </w:r>
            <w:bookmarkEnd w:id="13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508B40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" w:name="__RefHeading___Toc5843_2022693597"/>
            <w:r w:rsidRPr="00617411">
              <w:rPr>
                <w:rFonts w:cs="Times New Roman"/>
                <w:szCs w:val="24"/>
              </w:rPr>
              <w:t>3.60054</w:t>
            </w:r>
            <w:bookmarkEnd w:id="14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EFB93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" w:name="__RefHeading___Toc5845_2022693597"/>
            <w:r w:rsidRPr="00617411">
              <w:rPr>
                <w:rFonts w:cs="Times New Roman"/>
                <w:szCs w:val="24"/>
              </w:rPr>
              <w:t>31.845</w:t>
            </w:r>
            <w:bookmarkEnd w:id="15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CA0C3F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" w:name="__RefHeading___Toc5847_2022693597"/>
            <w:r w:rsidRPr="00617411">
              <w:rPr>
                <w:rFonts w:cs="Times New Roman"/>
                <w:szCs w:val="24"/>
              </w:rPr>
              <w:t>8</w:t>
            </w:r>
            <w:bookmarkEnd w:id="16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8C121B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38.095</w:t>
            </w:r>
          </w:p>
        </w:tc>
      </w:tr>
      <w:tr w:rsidR="002A39FD" w:rsidRPr="00617411" w14:paraId="7D166C90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C19B987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17" w:name="__RefHeading___Toc5849_2022693597"/>
            <w:r w:rsidRPr="00617411">
              <w:rPr>
                <w:rFonts w:cs="Times New Roman"/>
                <w:i/>
                <w:iCs/>
                <w:szCs w:val="24"/>
              </w:rPr>
              <w:t>Punica granatum</w:t>
            </w:r>
            <w:bookmarkEnd w:id="17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1EF343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8" w:name="__RefHeading___Toc5851_2022693597"/>
            <w:r w:rsidRPr="00617411">
              <w:rPr>
                <w:rFonts w:cs="Times New Roman"/>
                <w:szCs w:val="24"/>
              </w:rPr>
              <w:t>3.59379</w:t>
            </w:r>
            <w:bookmarkEnd w:id="18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B37A2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9" w:name="__RefHeading___Toc5853_2022693597"/>
            <w:r w:rsidRPr="00617411">
              <w:rPr>
                <w:rFonts w:cs="Times New Roman"/>
                <w:szCs w:val="24"/>
              </w:rPr>
              <w:t>31.785</w:t>
            </w:r>
            <w:bookmarkEnd w:id="19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061DEE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0" w:name="__RefHeading___Toc5855_2022693597"/>
            <w:r w:rsidRPr="00617411">
              <w:rPr>
                <w:rFonts w:cs="Times New Roman"/>
                <w:szCs w:val="24"/>
              </w:rPr>
              <w:t>7</w:t>
            </w:r>
            <w:bookmarkEnd w:id="20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5B1B26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1" w:name="__RefHeading___Toc5857_2022693597"/>
            <w:r w:rsidRPr="00617411">
              <w:rPr>
                <w:rFonts w:cs="Times New Roman"/>
                <w:szCs w:val="24"/>
              </w:rPr>
              <w:t>33.333</w:t>
            </w:r>
            <w:bookmarkEnd w:id="21"/>
          </w:p>
        </w:tc>
      </w:tr>
      <w:tr w:rsidR="002A39FD" w:rsidRPr="00617411" w14:paraId="1CC37B21" w14:textId="77777777" w:rsidTr="00781257">
        <w:trPr>
          <w:jc w:val="center"/>
        </w:trPr>
        <w:tc>
          <w:tcPr>
            <w:tcW w:w="2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4FCB45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22" w:name="__RefHeading___Toc5859_2022693597"/>
            <w:r w:rsidRPr="00617411">
              <w:rPr>
                <w:rFonts w:cs="Times New Roman"/>
                <w:i/>
                <w:iCs/>
                <w:szCs w:val="24"/>
              </w:rPr>
              <w:t>Argemone mexicana</w:t>
            </w:r>
            <w:bookmarkEnd w:id="22"/>
          </w:p>
        </w:tc>
        <w:tc>
          <w:tcPr>
            <w:tcW w:w="1015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35F2C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" w:name="__RefHeading___Toc5861_2022693597"/>
            <w:r w:rsidRPr="00617411">
              <w:rPr>
                <w:rFonts w:cs="Times New Roman"/>
                <w:szCs w:val="24"/>
              </w:rPr>
              <w:t>3.54536</w:t>
            </w:r>
            <w:bookmarkEnd w:id="23"/>
          </w:p>
        </w:tc>
        <w:tc>
          <w:tcPr>
            <w:tcW w:w="135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AEA40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" w:name="__RefHeading___Toc5863_2022693597"/>
            <w:r w:rsidRPr="00617411">
              <w:rPr>
                <w:rFonts w:cs="Times New Roman"/>
                <w:szCs w:val="24"/>
              </w:rPr>
              <w:t>31.357</w:t>
            </w:r>
            <w:bookmarkEnd w:id="24"/>
          </w:p>
        </w:tc>
        <w:tc>
          <w:tcPr>
            <w:tcW w:w="142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D7E9E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" w:name="__RefHeading___Toc5865_2022693597"/>
            <w:r w:rsidRPr="00617411">
              <w:rPr>
                <w:rFonts w:cs="Times New Roman"/>
                <w:szCs w:val="24"/>
              </w:rPr>
              <w:t>8</w:t>
            </w:r>
            <w:bookmarkEnd w:id="25"/>
          </w:p>
        </w:tc>
        <w:tc>
          <w:tcPr>
            <w:tcW w:w="1872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3412D6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38.095</w:t>
            </w:r>
          </w:p>
        </w:tc>
      </w:tr>
    </w:tbl>
    <w:p w14:paraId="12575D3C" w14:textId="77777777" w:rsidR="002A39FD" w:rsidRPr="00617411" w:rsidRDefault="002A39FD" w:rsidP="002A39FD">
      <w:pPr>
        <w:rPr>
          <w:rFonts w:cs="Times New Roman"/>
          <w:vanish/>
          <w:kern w:val="3"/>
          <w:szCs w:val="24"/>
        </w:rPr>
      </w:pPr>
    </w:p>
    <w:tbl>
      <w:tblPr>
        <w:tblW w:w="795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73"/>
        <w:gridCol w:w="1016"/>
        <w:gridCol w:w="1358"/>
        <w:gridCol w:w="1429"/>
        <w:gridCol w:w="1874"/>
      </w:tblGrid>
      <w:tr w:rsidR="002A39FD" w:rsidRPr="00617411" w14:paraId="4F9033D4" w14:textId="77777777" w:rsidTr="00781257">
        <w:trPr>
          <w:tblHeader/>
          <w:jc w:val="center"/>
        </w:trPr>
        <w:tc>
          <w:tcPr>
            <w:tcW w:w="2273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A07BC6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26" w:name="__RefHeading___Toc5867_2022693597"/>
            <w:r w:rsidRPr="00617411">
              <w:rPr>
                <w:rFonts w:cs="Times New Roman"/>
                <w:i/>
                <w:iCs/>
                <w:szCs w:val="24"/>
              </w:rPr>
              <w:t>Salvia miltiorrhiza</w:t>
            </w:r>
            <w:bookmarkEnd w:id="26"/>
          </w:p>
        </w:tc>
        <w:tc>
          <w:tcPr>
            <w:tcW w:w="101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3B91E8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7" w:name="__RefHeading___Toc5869_2022693597"/>
            <w:r w:rsidRPr="00617411">
              <w:rPr>
                <w:rFonts w:cs="Times New Roman"/>
                <w:szCs w:val="24"/>
              </w:rPr>
              <w:t>3.52600</w:t>
            </w:r>
            <w:bookmarkEnd w:id="27"/>
          </w:p>
        </w:tc>
        <w:tc>
          <w:tcPr>
            <w:tcW w:w="135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FD481A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8" w:name="__RefHeading___Toc5871_2022693597"/>
            <w:r w:rsidRPr="00617411">
              <w:rPr>
                <w:rFonts w:cs="Times New Roman"/>
                <w:szCs w:val="24"/>
              </w:rPr>
              <w:t>31.186</w:t>
            </w:r>
            <w:bookmarkEnd w:id="28"/>
          </w:p>
        </w:tc>
        <w:tc>
          <w:tcPr>
            <w:tcW w:w="142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67E931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9" w:name="__RefHeading___Toc5873_2022693597"/>
            <w:r w:rsidRPr="00617411">
              <w:rPr>
                <w:rFonts w:cs="Times New Roman"/>
                <w:szCs w:val="24"/>
              </w:rPr>
              <w:t>8</w:t>
            </w:r>
            <w:bookmarkEnd w:id="29"/>
          </w:p>
        </w:tc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0DDFF19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38.095</w:t>
            </w:r>
          </w:p>
        </w:tc>
      </w:tr>
      <w:tr w:rsidR="002A39FD" w:rsidRPr="00617411" w14:paraId="6673919C" w14:textId="77777777" w:rsidTr="00781257">
        <w:trPr>
          <w:jc w:val="center"/>
        </w:trPr>
        <w:tc>
          <w:tcPr>
            <w:tcW w:w="2273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A212C5F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30" w:name="__RefHeading___Toc5875_2022693597"/>
            <w:r w:rsidRPr="00617411">
              <w:rPr>
                <w:rFonts w:cs="Times New Roman"/>
                <w:i/>
                <w:iCs/>
                <w:szCs w:val="24"/>
              </w:rPr>
              <w:t>Daucus carota</w:t>
            </w:r>
            <w:bookmarkEnd w:id="30"/>
          </w:p>
        </w:tc>
        <w:tc>
          <w:tcPr>
            <w:tcW w:w="101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B028F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1" w:name="__RefHeading___Toc5877_2022693597"/>
            <w:r w:rsidRPr="00617411">
              <w:rPr>
                <w:rFonts w:cs="Times New Roman"/>
                <w:szCs w:val="24"/>
              </w:rPr>
              <w:t>3.51318</w:t>
            </w:r>
            <w:bookmarkEnd w:id="31"/>
          </w:p>
        </w:tc>
        <w:tc>
          <w:tcPr>
            <w:tcW w:w="135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220F15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2" w:name="__RefHeading___Toc5879_2022693597"/>
            <w:r w:rsidRPr="00617411">
              <w:rPr>
                <w:rFonts w:cs="Times New Roman"/>
                <w:szCs w:val="24"/>
              </w:rPr>
              <w:t>31.072</w:t>
            </w:r>
            <w:bookmarkEnd w:id="32"/>
          </w:p>
        </w:tc>
        <w:tc>
          <w:tcPr>
            <w:tcW w:w="142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4D6528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3" w:name="__RefHeading___Toc5881_2022693597"/>
            <w:r w:rsidRPr="00617411">
              <w:rPr>
                <w:rFonts w:cs="Times New Roman"/>
                <w:szCs w:val="24"/>
              </w:rPr>
              <w:t>8</w:t>
            </w:r>
            <w:bookmarkEnd w:id="33"/>
          </w:p>
        </w:tc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D288499" w14:textId="77777777" w:rsidR="002A39FD" w:rsidRPr="00617411" w:rsidRDefault="002A39FD" w:rsidP="00781257">
            <w:pPr>
              <w:pStyle w:val="Standard"/>
              <w:spacing w:line="276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617411">
              <w:rPr>
                <w:rFonts w:cs="Times New Roman"/>
                <w:color w:val="000000"/>
                <w:szCs w:val="24"/>
              </w:rPr>
              <w:t>38.095</w:t>
            </w:r>
          </w:p>
        </w:tc>
      </w:tr>
      <w:tr w:rsidR="002A39FD" w:rsidRPr="00617411" w14:paraId="60958FCE" w14:textId="77777777" w:rsidTr="00781257">
        <w:trPr>
          <w:jc w:val="center"/>
        </w:trPr>
        <w:tc>
          <w:tcPr>
            <w:tcW w:w="2273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AA5F811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34" w:name="__RefHeading___Toc5883_2022693597"/>
            <w:r w:rsidRPr="00617411">
              <w:rPr>
                <w:rFonts w:cs="Times New Roman"/>
                <w:i/>
                <w:iCs/>
                <w:szCs w:val="24"/>
              </w:rPr>
              <w:t>Glycyrrhiza uralensis</w:t>
            </w:r>
            <w:bookmarkEnd w:id="34"/>
          </w:p>
        </w:tc>
        <w:tc>
          <w:tcPr>
            <w:tcW w:w="101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C2AA1A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5" w:name="__RefHeading___Toc5885_2022693597"/>
            <w:r w:rsidRPr="00617411">
              <w:rPr>
                <w:rFonts w:cs="Times New Roman"/>
                <w:szCs w:val="24"/>
              </w:rPr>
              <w:t>3.41163</w:t>
            </w:r>
            <w:bookmarkEnd w:id="35"/>
          </w:p>
        </w:tc>
        <w:tc>
          <w:tcPr>
            <w:tcW w:w="1358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8973A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6" w:name="__RefHeading___Toc5887_2022693597"/>
            <w:r w:rsidRPr="00617411">
              <w:rPr>
                <w:rFonts w:cs="Times New Roman"/>
                <w:szCs w:val="24"/>
              </w:rPr>
              <w:t>30.174</w:t>
            </w:r>
            <w:bookmarkEnd w:id="36"/>
          </w:p>
        </w:tc>
        <w:tc>
          <w:tcPr>
            <w:tcW w:w="142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2635D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7" w:name="__RefHeading___Toc5889_2022693597"/>
            <w:r w:rsidRPr="00617411">
              <w:rPr>
                <w:rFonts w:cs="Times New Roman"/>
                <w:szCs w:val="24"/>
              </w:rPr>
              <w:t>7</w:t>
            </w:r>
            <w:bookmarkEnd w:id="37"/>
          </w:p>
        </w:tc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2EC5C1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38" w:name="__RefHeading___Toc5891_2022693597"/>
            <w:r w:rsidRPr="00617411">
              <w:rPr>
                <w:rFonts w:cs="Times New Roman"/>
                <w:szCs w:val="24"/>
              </w:rPr>
              <w:t>33.333</w:t>
            </w:r>
            <w:bookmarkEnd w:id="38"/>
          </w:p>
        </w:tc>
      </w:tr>
      <w:tr w:rsidR="002A39FD" w:rsidRPr="00617411" w14:paraId="13AA7BC5" w14:textId="77777777" w:rsidTr="00781257">
        <w:trPr>
          <w:jc w:val="center"/>
        </w:trPr>
        <w:tc>
          <w:tcPr>
            <w:tcW w:w="227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4BACD8A" w14:textId="77777777" w:rsidR="002A39FD" w:rsidRPr="00617411" w:rsidRDefault="002A39FD" w:rsidP="00781257">
            <w:pPr>
              <w:pStyle w:val="TableContents"/>
              <w:spacing w:line="276" w:lineRule="auto"/>
              <w:rPr>
                <w:rFonts w:cs="Times New Roman"/>
                <w:i/>
                <w:iCs/>
                <w:szCs w:val="24"/>
              </w:rPr>
            </w:pPr>
            <w:bookmarkStart w:id="39" w:name="__RefHeading___Toc5893_2022693597"/>
            <w:r w:rsidRPr="00617411">
              <w:rPr>
                <w:rFonts w:cs="Times New Roman"/>
                <w:i/>
                <w:iCs/>
                <w:szCs w:val="24"/>
              </w:rPr>
              <w:t>Zea mays L.</w:t>
            </w:r>
            <w:bookmarkEnd w:id="39"/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D6C231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0" w:name="__RefHeading___Toc5895_2022693597"/>
            <w:r w:rsidRPr="00617411">
              <w:rPr>
                <w:rFonts w:cs="Times New Roman"/>
                <w:szCs w:val="24"/>
              </w:rPr>
              <w:t>3.31603</w:t>
            </w:r>
            <w:bookmarkEnd w:id="40"/>
          </w:p>
        </w:tc>
        <w:tc>
          <w:tcPr>
            <w:tcW w:w="13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88A074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1" w:name="__RefHeading___Toc5897_2022693597"/>
            <w:r w:rsidRPr="00617411">
              <w:rPr>
                <w:rFonts w:cs="Times New Roman"/>
                <w:szCs w:val="24"/>
              </w:rPr>
              <w:t>29.329</w:t>
            </w:r>
            <w:bookmarkEnd w:id="41"/>
          </w:p>
        </w:tc>
        <w:tc>
          <w:tcPr>
            <w:tcW w:w="14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24659B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2" w:name="__RefHeading___Toc5899_2022693597"/>
            <w:r w:rsidRPr="00617411">
              <w:rPr>
                <w:rFonts w:cs="Times New Roman"/>
                <w:szCs w:val="24"/>
              </w:rPr>
              <w:t>7</w:t>
            </w:r>
            <w:bookmarkEnd w:id="42"/>
          </w:p>
        </w:tc>
        <w:tc>
          <w:tcPr>
            <w:tcW w:w="18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FEC349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3" w:name="__RefHeading___Toc5901_2022693597"/>
            <w:r w:rsidRPr="00617411">
              <w:rPr>
                <w:rFonts w:cs="Times New Roman"/>
                <w:szCs w:val="24"/>
              </w:rPr>
              <w:t>33.333</w:t>
            </w:r>
            <w:bookmarkEnd w:id="43"/>
          </w:p>
        </w:tc>
      </w:tr>
    </w:tbl>
    <w:p w14:paraId="0E5AF229" w14:textId="374C2552" w:rsidR="002A39FD" w:rsidRPr="00617411" w:rsidRDefault="002A39FD" w:rsidP="002A39FD">
      <w:pPr>
        <w:pStyle w:val="Caption"/>
        <w:rPr>
          <w:b w:val="0"/>
          <w:bCs w:val="0"/>
        </w:rPr>
      </w:pPr>
      <w:r>
        <w:t xml:space="preserve">Supplementary </w:t>
      </w:r>
      <w:r w:rsidRPr="00617411">
        <w:t xml:space="preserve">Table </w:t>
      </w:r>
      <w:fldSimple w:instr=" SEQ Table \* ARABIC ">
        <w:r w:rsidR="007259DC">
          <w:rPr>
            <w:noProof/>
          </w:rPr>
          <w:t>2</w:t>
        </w:r>
      </w:fldSimple>
      <w:r w:rsidRPr="00617411">
        <w:t xml:space="preserve">. </w:t>
      </w:r>
      <w:r w:rsidRPr="00617411">
        <w:rPr>
          <w:b w:val="0"/>
          <w:bCs w:val="0"/>
        </w:rPr>
        <w:t xml:space="preserve">Comparison of </w:t>
      </w:r>
      <w:r w:rsidRPr="00617411">
        <w:rPr>
          <w:b w:val="0"/>
          <w:bCs w:val="0"/>
          <w:i/>
          <w:iCs/>
        </w:rPr>
        <w:t xml:space="preserve">Punica granatum’s </w:t>
      </w:r>
      <w:r w:rsidRPr="00617411">
        <w:rPr>
          <w:b w:val="0"/>
          <w:bCs w:val="0"/>
        </w:rPr>
        <w:t>target proteins with Argemone mexicana</w:t>
      </w:r>
    </w:p>
    <w:tbl>
      <w:tblPr>
        <w:tblW w:w="667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0"/>
        <w:gridCol w:w="1470"/>
        <w:gridCol w:w="2109"/>
        <w:gridCol w:w="1826"/>
      </w:tblGrid>
      <w:tr w:rsidR="002A39FD" w:rsidRPr="00617411" w14:paraId="7999BF7D" w14:textId="77777777" w:rsidTr="00781257">
        <w:trPr>
          <w:jc w:val="center"/>
        </w:trPr>
        <w:tc>
          <w:tcPr>
            <w:tcW w:w="12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208CE3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T2DM Protein</w:t>
            </w:r>
          </w:p>
        </w:tc>
        <w:tc>
          <w:tcPr>
            <w:tcW w:w="14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6DBB3C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Protein weight</w:t>
            </w:r>
          </w:p>
        </w:tc>
        <w:tc>
          <w:tcPr>
            <w:tcW w:w="393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58BA73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Edge weight</w:t>
            </w:r>
          </w:p>
        </w:tc>
      </w:tr>
      <w:tr w:rsidR="002A39FD" w:rsidRPr="00617411" w14:paraId="0A364E82" w14:textId="77777777" w:rsidTr="00781257">
        <w:trPr>
          <w:jc w:val="center"/>
        </w:trPr>
        <w:tc>
          <w:tcPr>
            <w:tcW w:w="12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54238F" w14:textId="77777777" w:rsidR="002A39FD" w:rsidRPr="00617411" w:rsidRDefault="002A39FD" w:rsidP="00781257">
            <w:pPr>
              <w:rPr>
                <w:rFonts w:cs="Times New Roman"/>
                <w:color w:val="00000A"/>
                <w:kern w:val="3"/>
                <w:szCs w:val="24"/>
                <w:lang w:eastAsia="ja-JP"/>
              </w:rPr>
            </w:pPr>
          </w:p>
        </w:tc>
        <w:tc>
          <w:tcPr>
            <w:tcW w:w="1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E4F640" w14:textId="77777777" w:rsidR="002A39FD" w:rsidRPr="00617411" w:rsidRDefault="002A39FD" w:rsidP="00781257">
            <w:pPr>
              <w:rPr>
                <w:rFonts w:cs="Times New Roman"/>
                <w:color w:val="00000A"/>
                <w:kern w:val="3"/>
                <w:szCs w:val="24"/>
                <w:lang w:eastAsia="ja-JP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2C7ABCC" w14:textId="77777777" w:rsidR="002A39FD" w:rsidRPr="00617411" w:rsidRDefault="002A39FD" w:rsidP="00781257">
            <w:pPr>
              <w:pStyle w:val="Paragraf"/>
              <w:spacing w:line="276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i/>
                <w:iCs/>
                <w:szCs w:val="24"/>
                <w:lang w:val="en-GB"/>
              </w:rPr>
              <w:t>Argemone mexican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11693F0" w14:textId="77777777" w:rsidR="002A39FD" w:rsidRPr="00617411" w:rsidRDefault="002A39FD" w:rsidP="00781257">
            <w:pPr>
              <w:pStyle w:val="Paragraf"/>
              <w:spacing w:line="276" w:lineRule="auto"/>
              <w:ind w:firstLine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617411">
              <w:rPr>
                <w:rFonts w:cs="Times New Roman"/>
                <w:i/>
                <w:iCs/>
                <w:szCs w:val="24"/>
                <w:lang w:val="en-GB"/>
              </w:rPr>
              <w:t>Punica granatum</w:t>
            </w:r>
          </w:p>
        </w:tc>
      </w:tr>
      <w:tr w:rsidR="002A39FD" w:rsidRPr="00617411" w14:paraId="5CEC36C9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6E8F7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17411">
              <w:rPr>
                <w:rFonts w:cs="Times New Roman"/>
                <w:i/>
                <w:iCs/>
                <w:szCs w:val="24"/>
              </w:rPr>
              <w:t>PRKACA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83AC7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4" w:name="__RefHeading___Toc5911_2022693597"/>
            <w:r w:rsidRPr="00617411">
              <w:rPr>
                <w:rFonts w:cs="Times New Roman"/>
                <w:szCs w:val="24"/>
              </w:rPr>
              <w:t>0.358291</w:t>
            </w:r>
            <w:bookmarkEnd w:id="44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7B327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5" w:name="__RefHeading___Toc5913_2022693597"/>
            <w:r w:rsidRPr="00617411">
              <w:rPr>
                <w:rFonts w:cs="Times New Roman"/>
                <w:szCs w:val="24"/>
              </w:rPr>
              <w:t>1</w:t>
            </w:r>
            <w:bookmarkEnd w:id="45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B4B905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6" w:name="__RefHeading___Toc5915_2022693597"/>
            <w:r w:rsidRPr="00617411">
              <w:rPr>
                <w:rFonts w:cs="Times New Roman"/>
                <w:szCs w:val="24"/>
              </w:rPr>
              <w:t>0.9</w:t>
            </w:r>
            <w:bookmarkEnd w:id="46"/>
          </w:p>
        </w:tc>
      </w:tr>
      <w:tr w:rsidR="002A39FD" w:rsidRPr="00617411" w14:paraId="4B884EC9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CFEA22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47" w:name="__RefHeading___Toc5917_2022693597"/>
            <w:r w:rsidRPr="00617411">
              <w:rPr>
                <w:rFonts w:cs="Times New Roman"/>
                <w:i/>
                <w:iCs/>
                <w:szCs w:val="24"/>
              </w:rPr>
              <w:t>G</w:t>
            </w:r>
            <w:bookmarkEnd w:id="47"/>
            <w:r w:rsidRPr="00617411">
              <w:rPr>
                <w:rFonts w:cs="Times New Roman"/>
                <w:i/>
                <w:iCs/>
                <w:szCs w:val="24"/>
              </w:rPr>
              <w:t>CGR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A0541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8" w:name="__RefHeading___Toc5919_2022693597"/>
            <w:r w:rsidRPr="00617411">
              <w:rPr>
                <w:rFonts w:cs="Times New Roman"/>
                <w:szCs w:val="24"/>
              </w:rPr>
              <w:t>0.585706</w:t>
            </w:r>
            <w:bookmarkEnd w:id="48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C5E12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49" w:name="__RefHeading___Toc5921_2022693597"/>
            <w:r w:rsidRPr="00617411">
              <w:rPr>
                <w:rFonts w:cs="Times New Roman"/>
                <w:szCs w:val="24"/>
              </w:rPr>
              <w:t>0.538462</w:t>
            </w:r>
            <w:bookmarkEnd w:id="49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65C3C7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0" w:name="__RefHeading___Toc5923_2022693597"/>
            <w:r w:rsidRPr="00617411">
              <w:rPr>
                <w:rFonts w:cs="Times New Roman"/>
                <w:szCs w:val="24"/>
              </w:rPr>
              <w:t>0</w:t>
            </w:r>
            <w:bookmarkEnd w:id="50"/>
          </w:p>
        </w:tc>
      </w:tr>
      <w:tr w:rsidR="002A39FD" w:rsidRPr="00617411" w14:paraId="194186D6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7435FA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51" w:name="__RefHeading___Toc5925_2022693597"/>
            <w:r w:rsidRPr="00617411">
              <w:rPr>
                <w:rFonts w:cs="Times New Roman"/>
                <w:i/>
                <w:iCs/>
                <w:szCs w:val="24"/>
              </w:rPr>
              <w:t>MTNR1B</w:t>
            </w:r>
            <w:bookmarkEnd w:id="51"/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EB9029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2" w:name="__RefHeading___Toc5927_2022693597"/>
            <w:r w:rsidRPr="00617411">
              <w:rPr>
                <w:rFonts w:cs="Times New Roman"/>
                <w:szCs w:val="24"/>
              </w:rPr>
              <w:t>0.414494</w:t>
            </w:r>
            <w:bookmarkEnd w:id="52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A68B1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3" w:name="__RefHeading___Toc5929_2022693597"/>
            <w:r w:rsidRPr="00617411">
              <w:rPr>
                <w:rFonts w:cs="Times New Roman"/>
                <w:szCs w:val="24"/>
              </w:rPr>
              <w:t>0.542169</w:t>
            </w:r>
            <w:bookmarkEnd w:id="53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233D36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4" w:name="__RefHeading___Toc5931_2022693597"/>
            <w:r w:rsidRPr="00617411">
              <w:rPr>
                <w:rFonts w:cs="Times New Roman"/>
                <w:szCs w:val="24"/>
              </w:rPr>
              <w:t>1</w:t>
            </w:r>
            <w:bookmarkEnd w:id="54"/>
          </w:p>
        </w:tc>
      </w:tr>
      <w:tr w:rsidR="002A39FD" w:rsidRPr="00617411" w14:paraId="48A0C74A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DE7B9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55" w:name="__RefHeading___Toc5933_2022693597"/>
            <w:r w:rsidRPr="00617411">
              <w:rPr>
                <w:rFonts w:cs="Times New Roman"/>
                <w:i/>
                <w:iCs/>
                <w:szCs w:val="24"/>
              </w:rPr>
              <w:t>P</w:t>
            </w:r>
            <w:bookmarkEnd w:id="55"/>
            <w:r w:rsidRPr="00617411">
              <w:rPr>
                <w:rFonts w:cs="Times New Roman"/>
                <w:i/>
                <w:iCs/>
                <w:szCs w:val="24"/>
              </w:rPr>
              <w:t>PARA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F39058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6" w:name="__RefHeading___Toc5935_2022693597"/>
            <w:r w:rsidRPr="00617411">
              <w:rPr>
                <w:rFonts w:cs="Times New Roman"/>
                <w:szCs w:val="24"/>
              </w:rPr>
              <w:t>0.464325</w:t>
            </w:r>
            <w:bookmarkEnd w:id="56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9627E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7" w:name="__RefHeading___Toc5937_2022693597"/>
            <w:r w:rsidRPr="00617411">
              <w:rPr>
                <w:rFonts w:cs="Times New Roman"/>
                <w:szCs w:val="24"/>
              </w:rPr>
              <w:t>0.9</w:t>
            </w:r>
            <w:bookmarkEnd w:id="57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8565D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58" w:name="__RefHeading___Toc5939_2022693597"/>
            <w:r w:rsidRPr="00617411">
              <w:rPr>
                <w:rFonts w:cs="Times New Roman"/>
                <w:szCs w:val="24"/>
              </w:rPr>
              <w:t>1</w:t>
            </w:r>
            <w:bookmarkEnd w:id="58"/>
          </w:p>
        </w:tc>
      </w:tr>
      <w:tr w:rsidR="002A39FD" w:rsidRPr="00617411" w14:paraId="09A226FD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0A482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59" w:name="__RefHeading___Toc5941_2022693597"/>
            <w:r w:rsidRPr="00617411">
              <w:rPr>
                <w:rFonts w:cs="Times New Roman"/>
                <w:i/>
                <w:iCs/>
                <w:szCs w:val="24"/>
              </w:rPr>
              <w:t>P</w:t>
            </w:r>
            <w:bookmarkEnd w:id="59"/>
            <w:r w:rsidRPr="00617411">
              <w:rPr>
                <w:rFonts w:cs="Times New Roman"/>
                <w:i/>
                <w:iCs/>
                <w:szCs w:val="24"/>
              </w:rPr>
              <w:t>PARG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7F246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0" w:name="__RefHeading___Toc5943_2022693597"/>
            <w:r w:rsidRPr="00617411">
              <w:rPr>
                <w:rFonts w:cs="Times New Roman"/>
                <w:szCs w:val="24"/>
              </w:rPr>
              <w:t>0.642658</w:t>
            </w:r>
            <w:bookmarkEnd w:id="60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A4AFF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1" w:name="__RefHeading___Toc5945_2022693597"/>
            <w:r w:rsidRPr="00617411">
              <w:rPr>
                <w:rFonts w:cs="Times New Roman"/>
                <w:szCs w:val="24"/>
              </w:rPr>
              <w:t>0.9</w:t>
            </w:r>
            <w:bookmarkEnd w:id="61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4FFEFE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2" w:name="__RefHeading___Toc5947_2022693597"/>
            <w:r w:rsidRPr="00617411">
              <w:rPr>
                <w:rFonts w:cs="Times New Roman"/>
                <w:szCs w:val="24"/>
              </w:rPr>
              <w:t>1</w:t>
            </w:r>
            <w:bookmarkEnd w:id="62"/>
          </w:p>
        </w:tc>
      </w:tr>
      <w:tr w:rsidR="002A39FD" w:rsidRPr="00617411" w14:paraId="02CCECEE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CBE7DB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63" w:name="__RefHeading___Toc5949_2022693597"/>
            <w:r w:rsidRPr="00617411">
              <w:rPr>
                <w:rFonts w:cs="Times New Roman"/>
                <w:i/>
                <w:iCs/>
                <w:szCs w:val="24"/>
              </w:rPr>
              <w:t>S</w:t>
            </w:r>
            <w:bookmarkEnd w:id="63"/>
            <w:r w:rsidRPr="00617411">
              <w:rPr>
                <w:rFonts w:cs="Times New Roman"/>
                <w:i/>
                <w:iCs/>
                <w:szCs w:val="24"/>
              </w:rPr>
              <w:t>TAT3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2EAC6F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4" w:name="__RefHeading___Toc5951_2022693597"/>
            <w:r w:rsidRPr="00617411">
              <w:rPr>
                <w:rFonts w:cs="Times New Roman"/>
                <w:szCs w:val="24"/>
              </w:rPr>
              <w:t>0.377816</w:t>
            </w:r>
            <w:bookmarkEnd w:id="64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DF4BD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5" w:name="__RefHeading___Toc5953_2022693597"/>
            <w:r w:rsidRPr="00617411">
              <w:rPr>
                <w:rFonts w:cs="Times New Roman"/>
                <w:szCs w:val="24"/>
              </w:rPr>
              <w:t>0.6375</w:t>
            </w:r>
            <w:bookmarkEnd w:id="65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86C6E3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6" w:name="__RefHeading___Toc5955_2022693597"/>
            <w:r w:rsidRPr="00617411">
              <w:rPr>
                <w:rFonts w:cs="Times New Roman"/>
                <w:szCs w:val="24"/>
              </w:rPr>
              <w:t>0.9</w:t>
            </w:r>
            <w:bookmarkEnd w:id="66"/>
          </w:p>
        </w:tc>
      </w:tr>
      <w:tr w:rsidR="002A39FD" w:rsidRPr="00617411" w14:paraId="4B5E57BD" w14:textId="77777777" w:rsidTr="00781257">
        <w:trPr>
          <w:jc w:val="center"/>
        </w:trPr>
        <w:tc>
          <w:tcPr>
            <w:tcW w:w="12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AAA1BB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67" w:name="__RefHeading___Toc5957_2022693597"/>
            <w:r w:rsidRPr="00617411">
              <w:rPr>
                <w:rFonts w:cs="Times New Roman"/>
                <w:i/>
                <w:iCs/>
                <w:szCs w:val="24"/>
              </w:rPr>
              <w:t>A</w:t>
            </w:r>
            <w:bookmarkEnd w:id="67"/>
            <w:r w:rsidRPr="00617411">
              <w:rPr>
                <w:rFonts w:cs="Times New Roman"/>
                <w:i/>
                <w:iCs/>
                <w:szCs w:val="24"/>
              </w:rPr>
              <w:t>KT1</w:t>
            </w:r>
          </w:p>
        </w:tc>
        <w:tc>
          <w:tcPr>
            <w:tcW w:w="147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F6DAC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8" w:name="__RefHeading___Toc5959_2022693597"/>
            <w:r w:rsidRPr="00617411">
              <w:rPr>
                <w:rFonts w:cs="Times New Roman"/>
                <w:szCs w:val="24"/>
              </w:rPr>
              <w:t>0.799379</w:t>
            </w:r>
            <w:bookmarkEnd w:id="68"/>
          </w:p>
        </w:tc>
        <w:tc>
          <w:tcPr>
            <w:tcW w:w="2111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331EA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9" w:name="__RefHeading___Toc5961_2022693597"/>
            <w:r w:rsidRPr="00617411">
              <w:rPr>
                <w:rFonts w:cs="Times New Roman"/>
                <w:szCs w:val="24"/>
              </w:rPr>
              <w:t>1</w:t>
            </w:r>
            <w:bookmarkEnd w:id="69"/>
          </w:p>
        </w:tc>
        <w:tc>
          <w:tcPr>
            <w:tcW w:w="1827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2CDE7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0" w:name="__RefHeading___Toc5963_2022693597"/>
            <w:r w:rsidRPr="00617411">
              <w:rPr>
                <w:rFonts w:cs="Times New Roman"/>
                <w:szCs w:val="24"/>
              </w:rPr>
              <w:t>1</w:t>
            </w:r>
            <w:bookmarkEnd w:id="70"/>
          </w:p>
        </w:tc>
      </w:tr>
      <w:tr w:rsidR="002A39FD" w:rsidRPr="00617411" w14:paraId="5CC14BFE" w14:textId="77777777" w:rsidTr="00781257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58BA7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71" w:name="__RefHeading___Toc5965_2022693597"/>
            <w:r w:rsidRPr="00617411">
              <w:rPr>
                <w:rFonts w:cs="Times New Roman"/>
                <w:i/>
                <w:iCs/>
                <w:szCs w:val="24"/>
              </w:rPr>
              <w:t>I</w:t>
            </w:r>
            <w:bookmarkEnd w:id="71"/>
            <w:r w:rsidRPr="00617411">
              <w:rPr>
                <w:rFonts w:cs="Times New Roman"/>
                <w:i/>
                <w:iCs/>
                <w:szCs w:val="24"/>
              </w:rPr>
              <w:t>NS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FF621A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2" w:name="__RefHeading___Toc5967_2022693597"/>
            <w:r w:rsidRPr="00617411">
              <w:rPr>
                <w:rFonts w:cs="Times New Roman"/>
                <w:szCs w:val="24"/>
              </w:rPr>
              <w:t>0.61044</w:t>
            </w:r>
            <w:bookmarkEnd w:id="72"/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076B76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3" w:name="__RefHeading___Toc5969_2022693597"/>
            <w:r w:rsidRPr="00617411">
              <w:rPr>
                <w:rFonts w:cs="Times New Roman"/>
                <w:szCs w:val="24"/>
              </w:rPr>
              <w:t>1</w:t>
            </w:r>
            <w:bookmarkEnd w:id="73"/>
          </w:p>
        </w:tc>
        <w:tc>
          <w:tcPr>
            <w:tcW w:w="18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5669DD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4" w:name="__RefHeading___Toc5971_2022693597"/>
            <w:r w:rsidRPr="00617411">
              <w:rPr>
                <w:rFonts w:cs="Times New Roman"/>
                <w:szCs w:val="24"/>
              </w:rPr>
              <w:t>1</w:t>
            </w:r>
            <w:bookmarkEnd w:id="74"/>
          </w:p>
        </w:tc>
      </w:tr>
    </w:tbl>
    <w:p w14:paraId="7E8D2CC8" w14:textId="77777777" w:rsidR="002A39FD" w:rsidRPr="00617411" w:rsidRDefault="002A39FD" w:rsidP="002A39FD">
      <w:pPr>
        <w:pStyle w:val="Paragraf"/>
        <w:ind w:firstLine="0"/>
        <w:rPr>
          <w:rFonts w:cs="Times New Roman"/>
          <w:szCs w:val="24"/>
        </w:rPr>
      </w:pPr>
    </w:p>
    <w:p w14:paraId="4321825C" w14:textId="2C97A533" w:rsidR="002A39FD" w:rsidRPr="00617411" w:rsidRDefault="007259DC" w:rsidP="002A39FD">
      <w:pPr>
        <w:pStyle w:val="Caption"/>
      </w:pPr>
      <w:r>
        <w:t>Supplementary T</w:t>
      </w:r>
      <w:r w:rsidR="002A39FD" w:rsidRPr="00617411">
        <w:t xml:space="preserve">able </w:t>
      </w:r>
      <w:fldSimple w:instr=" SEQ Table \* ARABIC ">
        <w:r>
          <w:rPr>
            <w:noProof/>
          </w:rPr>
          <w:t>3</w:t>
        </w:r>
      </w:fldSimple>
      <w:r w:rsidR="002A39FD" w:rsidRPr="00617411">
        <w:t xml:space="preserve">. </w:t>
      </w:r>
      <w:r w:rsidR="002A39FD" w:rsidRPr="00617411">
        <w:rPr>
          <w:b w:val="0"/>
          <w:bCs w:val="0"/>
        </w:rPr>
        <w:t>Ten candidates’ Jamu formulas for a composition of 2 plants with the highest formula score.</w:t>
      </w:r>
    </w:p>
    <w:tbl>
      <w:tblPr>
        <w:tblW w:w="926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5"/>
        <w:gridCol w:w="1137"/>
        <w:gridCol w:w="1618"/>
        <w:gridCol w:w="1046"/>
        <w:gridCol w:w="797"/>
        <w:gridCol w:w="2126"/>
      </w:tblGrid>
      <w:tr w:rsidR="002A39FD" w:rsidRPr="00617411" w14:paraId="15C0241E" w14:textId="77777777" w:rsidTr="00781257">
        <w:tc>
          <w:tcPr>
            <w:tcW w:w="25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792EAF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Latin name</w:t>
            </w:r>
          </w:p>
        </w:tc>
        <w:tc>
          <w:tcPr>
            <w:tcW w:w="11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A4D2D5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</w:t>
            </w:r>
          </w:p>
        </w:tc>
        <w:tc>
          <w:tcPr>
            <w:tcW w:w="16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DD16F8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 in  (%)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6B11AE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Number of target T2DM protein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36145D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Percentage of targeted T2DM protein (%)</w:t>
            </w:r>
          </w:p>
        </w:tc>
      </w:tr>
      <w:tr w:rsidR="002A39FD" w:rsidRPr="00617411" w14:paraId="11270450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736476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75" w:name="__RefHeading___Toc5983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</w:t>
            </w:r>
            <w:bookmarkEnd w:id="75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5EE0B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6" w:name="__RefHeading___Toc5985_2022693597"/>
            <w:r w:rsidRPr="00617411">
              <w:rPr>
                <w:rFonts w:cs="Times New Roman"/>
                <w:szCs w:val="24"/>
              </w:rPr>
              <w:t>5.26512</w:t>
            </w:r>
            <w:bookmarkEnd w:id="76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AE078B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7" w:name="__RefHeading___Toc5987_2022693597"/>
            <w:r w:rsidRPr="00617411">
              <w:rPr>
                <w:rFonts w:cs="Times New Roman"/>
                <w:szCs w:val="24"/>
              </w:rPr>
              <w:t>46.567</w:t>
            </w:r>
            <w:bookmarkEnd w:id="77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083FE5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8" w:name="__RefHeading___Toc5989_2022693597"/>
            <w:r w:rsidRPr="00617411">
              <w:rPr>
                <w:rFonts w:cs="Times New Roman"/>
                <w:szCs w:val="24"/>
              </w:rPr>
              <w:t>11</w:t>
            </w:r>
            <w:bookmarkEnd w:id="78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2C02A6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79" w:name="__RefHeading___Toc5991_2022693597"/>
            <w:r w:rsidRPr="00617411">
              <w:rPr>
                <w:rFonts w:cs="Times New Roman"/>
                <w:szCs w:val="24"/>
              </w:rPr>
              <w:t>52.381</w:t>
            </w:r>
            <w:bookmarkEnd w:id="79"/>
          </w:p>
        </w:tc>
      </w:tr>
      <w:tr w:rsidR="002A39FD" w:rsidRPr="00617411" w14:paraId="06236B84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0DD3D9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80" w:name="__RefHeading___Toc5993_2022693597"/>
            <w:r w:rsidRPr="00617411">
              <w:rPr>
                <w:rFonts w:cs="Times New Roman"/>
                <w:i/>
                <w:iCs/>
                <w:szCs w:val="24"/>
              </w:rPr>
              <w:t>Angelica sinensis, Mangifera indica</w:t>
            </w:r>
            <w:bookmarkEnd w:id="80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28FA89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1" w:name="__RefHeading___Toc5995_2022693597"/>
            <w:r w:rsidRPr="00617411">
              <w:rPr>
                <w:rFonts w:cs="Times New Roman"/>
                <w:szCs w:val="24"/>
              </w:rPr>
              <w:t>4.97017</w:t>
            </w:r>
            <w:bookmarkEnd w:id="81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C4446B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2" w:name="__RefHeading___Toc5997_2022693597"/>
            <w:r w:rsidRPr="00617411">
              <w:rPr>
                <w:rFonts w:cs="Times New Roman"/>
                <w:szCs w:val="24"/>
              </w:rPr>
              <w:t>43.959</w:t>
            </w:r>
            <w:bookmarkEnd w:id="82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259660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3" w:name="__RefHeading___Toc5999_2022693597"/>
            <w:r w:rsidRPr="00617411">
              <w:rPr>
                <w:rFonts w:cs="Times New Roman"/>
                <w:szCs w:val="24"/>
              </w:rPr>
              <w:t>10</w:t>
            </w:r>
            <w:bookmarkEnd w:id="83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AABA69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4" w:name="__RefHeading___Toc6001_2022693597"/>
            <w:r w:rsidRPr="00617411">
              <w:rPr>
                <w:rFonts w:cs="Times New Roman"/>
                <w:szCs w:val="24"/>
              </w:rPr>
              <w:t>47.619</w:t>
            </w:r>
            <w:bookmarkEnd w:id="84"/>
          </w:p>
        </w:tc>
      </w:tr>
      <w:tr w:rsidR="002A39FD" w:rsidRPr="00617411" w14:paraId="63E65143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7E06D5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85" w:name="__RefHeading___Toc6003_2022693597"/>
            <w:r w:rsidRPr="00617411">
              <w:rPr>
                <w:rFonts w:cs="Times New Roman"/>
                <w:i/>
                <w:iCs/>
                <w:szCs w:val="24"/>
              </w:rPr>
              <w:t>Ginkgo biloba, Mangifera indica</w:t>
            </w:r>
            <w:bookmarkEnd w:id="85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7CE5F0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6" w:name="__RefHeading___Toc6005_2022693597"/>
            <w:r w:rsidRPr="00617411">
              <w:rPr>
                <w:rFonts w:cs="Times New Roman"/>
                <w:szCs w:val="24"/>
              </w:rPr>
              <w:t>4.94171</w:t>
            </w:r>
            <w:bookmarkEnd w:id="86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320FFB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7" w:name="__RefHeading___Toc6007_2022693597"/>
            <w:r w:rsidRPr="00617411">
              <w:rPr>
                <w:rFonts w:cs="Times New Roman"/>
                <w:szCs w:val="24"/>
              </w:rPr>
              <w:t>43.707</w:t>
            </w:r>
            <w:bookmarkEnd w:id="87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3FDE2D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8" w:name="__RefHeading___Toc6009_2022693597"/>
            <w:r w:rsidRPr="00617411">
              <w:rPr>
                <w:rFonts w:cs="Times New Roman"/>
                <w:szCs w:val="24"/>
              </w:rPr>
              <w:t>10</w:t>
            </w:r>
            <w:bookmarkEnd w:id="88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DF4657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89" w:name="__RefHeading___Toc6011_2022693597"/>
            <w:r w:rsidRPr="00617411">
              <w:rPr>
                <w:rFonts w:cs="Times New Roman"/>
                <w:szCs w:val="24"/>
              </w:rPr>
              <w:t>47.619</w:t>
            </w:r>
            <w:bookmarkEnd w:id="89"/>
          </w:p>
        </w:tc>
      </w:tr>
      <w:tr w:rsidR="002A39FD" w:rsidRPr="00617411" w14:paraId="3293FAF1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5C863EA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90" w:name="__RefHeading___Toc6013_2022693597"/>
            <w:r w:rsidRPr="00617411">
              <w:rPr>
                <w:rFonts w:cs="Times New Roman"/>
                <w:i/>
                <w:iCs/>
                <w:szCs w:val="24"/>
              </w:rPr>
              <w:t>Anacardium occidentale, Mangifera indica</w:t>
            </w:r>
            <w:bookmarkEnd w:id="90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ADC30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1" w:name="__RefHeading___Toc6015_2022693597"/>
            <w:r w:rsidRPr="00617411">
              <w:rPr>
                <w:rFonts w:cs="Times New Roman"/>
                <w:szCs w:val="24"/>
              </w:rPr>
              <w:t>4.93665</w:t>
            </w:r>
            <w:bookmarkEnd w:id="91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C20A8A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2" w:name="__RefHeading___Toc6017_2022693597"/>
            <w:r w:rsidRPr="00617411">
              <w:rPr>
                <w:rFonts w:cs="Times New Roman"/>
                <w:szCs w:val="24"/>
              </w:rPr>
              <w:t>43.662</w:t>
            </w:r>
            <w:bookmarkEnd w:id="92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BF3143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3" w:name="__RefHeading___Toc6019_2022693597"/>
            <w:r w:rsidRPr="00617411">
              <w:rPr>
                <w:rFonts w:cs="Times New Roman"/>
                <w:szCs w:val="24"/>
              </w:rPr>
              <w:t>10</w:t>
            </w:r>
            <w:bookmarkEnd w:id="93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75A69A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4" w:name="__RefHeading___Toc6021_2022693597"/>
            <w:r w:rsidRPr="00617411">
              <w:rPr>
                <w:rFonts w:cs="Times New Roman"/>
                <w:szCs w:val="24"/>
              </w:rPr>
              <w:t>47.619</w:t>
            </w:r>
            <w:bookmarkEnd w:id="94"/>
          </w:p>
        </w:tc>
      </w:tr>
      <w:tr w:rsidR="002A39FD" w:rsidRPr="00617411" w14:paraId="0ADD5C3E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20ED02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95" w:name="__RefHeading___Toc6023_2022693597"/>
            <w:r w:rsidRPr="00617411">
              <w:rPr>
                <w:rFonts w:cs="Times New Roman"/>
                <w:i/>
                <w:iCs/>
                <w:szCs w:val="24"/>
              </w:rPr>
              <w:t>Mangifera indica, Phaseolus vulgaris</w:t>
            </w:r>
            <w:bookmarkEnd w:id="95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D53875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6" w:name="__RefHeading___Toc6025_2022693597"/>
            <w:r w:rsidRPr="00617411">
              <w:rPr>
                <w:rFonts w:cs="Times New Roman"/>
                <w:szCs w:val="24"/>
              </w:rPr>
              <w:t>4.92913</w:t>
            </w:r>
            <w:bookmarkEnd w:id="96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7CBA8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7" w:name="__RefHeading___Toc6027_2022693597"/>
            <w:r w:rsidRPr="00617411">
              <w:rPr>
                <w:rFonts w:cs="Times New Roman"/>
                <w:szCs w:val="24"/>
              </w:rPr>
              <w:t>43.596</w:t>
            </w:r>
            <w:bookmarkEnd w:id="97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40D7CC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8" w:name="__RefHeading___Toc6029_2022693597"/>
            <w:r w:rsidRPr="00617411">
              <w:rPr>
                <w:rFonts w:cs="Times New Roman"/>
                <w:szCs w:val="24"/>
              </w:rPr>
              <w:t>11</w:t>
            </w:r>
            <w:bookmarkEnd w:id="98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479AC8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99" w:name="__RefHeading___Toc6031_2022693597"/>
            <w:r w:rsidRPr="00617411">
              <w:rPr>
                <w:rFonts w:cs="Times New Roman"/>
                <w:szCs w:val="24"/>
              </w:rPr>
              <w:t>52.381</w:t>
            </w:r>
            <w:bookmarkEnd w:id="99"/>
          </w:p>
        </w:tc>
      </w:tr>
      <w:tr w:rsidR="002A39FD" w:rsidRPr="00617411" w14:paraId="287BF184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92860C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00" w:name="__RefHeading___Toc6033_2022693597"/>
            <w:r w:rsidRPr="00617411">
              <w:rPr>
                <w:rFonts w:cs="Times New Roman"/>
                <w:i/>
                <w:iCs/>
                <w:szCs w:val="24"/>
              </w:rPr>
              <w:t>Artemisia annua, Mangifera indica</w:t>
            </w:r>
            <w:bookmarkEnd w:id="100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15C39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1" w:name="__RefHeading___Toc6035_2022693597"/>
            <w:r w:rsidRPr="00617411">
              <w:rPr>
                <w:rFonts w:cs="Times New Roman"/>
                <w:szCs w:val="24"/>
              </w:rPr>
              <w:t>4.89207</w:t>
            </w:r>
            <w:bookmarkEnd w:id="101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6FCE65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2" w:name="__RefHeading___Toc6037_2022693597"/>
            <w:r w:rsidRPr="00617411">
              <w:rPr>
                <w:rFonts w:cs="Times New Roman"/>
                <w:szCs w:val="24"/>
              </w:rPr>
              <w:t>43.268</w:t>
            </w:r>
            <w:bookmarkEnd w:id="102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1CC4A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3" w:name="__RefHeading___Toc6039_2022693597"/>
            <w:r w:rsidRPr="00617411">
              <w:rPr>
                <w:rFonts w:cs="Times New Roman"/>
                <w:szCs w:val="24"/>
              </w:rPr>
              <w:t>10</w:t>
            </w:r>
            <w:bookmarkEnd w:id="103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B15E5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4" w:name="__RefHeading___Toc6041_2022693597"/>
            <w:r w:rsidRPr="00617411">
              <w:rPr>
                <w:rFonts w:cs="Times New Roman"/>
                <w:szCs w:val="24"/>
              </w:rPr>
              <w:t>47.619</w:t>
            </w:r>
            <w:bookmarkEnd w:id="104"/>
          </w:p>
        </w:tc>
      </w:tr>
      <w:tr w:rsidR="002A39FD" w:rsidRPr="00617411" w14:paraId="411B5354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5ED0F4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05" w:name="__RefHeading___Toc6043_2022693597"/>
            <w:r w:rsidRPr="00617411">
              <w:rPr>
                <w:rFonts w:cs="Times New Roman"/>
                <w:i/>
                <w:iCs/>
                <w:szCs w:val="24"/>
              </w:rPr>
              <w:t>Citrus sinensis, Mangifera indica</w:t>
            </w:r>
            <w:bookmarkEnd w:id="105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26EC9D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6" w:name="__RefHeading___Toc6045_2022693597"/>
            <w:r w:rsidRPr="00617411">
              <w:rPr>
                <w:rFonts w:cs="Times New Roman"/>
                <w:szCs w:val="24"/>
              </w:rPr>
              <w:t>4.89207</w:t>
            </w:r>
            <w:bookmarkEnd w:id="106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F43054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7" w:name="__RefHeading___Toc6047_2022693597"/>
            <w:r w:rsidRPr="00617411">
              <w:rPr>
                <w:rFonts w:cs="Times New Roman"/>
                <w:szCs w:val="24"/>
              </w:rPr>
              <w:t>43.268</w:t>
            </w:r>
            <w:bookmarkEnd w:id="107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92ED83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8" w:name="__RefHeading___Toc6049_2022693597"/>
            <w:r w:rsidRPr="00617411">
              <w:rPr>
                <w:rFonts w:cs="Times New Roman"/>
                <w:szCs w:val="24"/>
              </w:rPr>
              <w:t>10</w:t>
            </w:r>
            <w:bookmarkEnd w:id="108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529011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09" w:name="__RefHeading___Toc6051_2022693597"/>
            <w:r w:rsidRPr="00617411">
              <w:rPr>
                <w:rFonts w:cs="Times New Roman"/>
                <w:szCs w:val="24"/>
              </w:rPr>
              <w:t>47.619</w:t>
            </w:r>
            <w:bookmarkEnd w:id="109"/>
          </w:p>
        </w:tc>
      </w:tr>
      <w:tr w:rsidR="002A39FD" w:rsidRPr="00617411" w14:paraId="7BC1A9EA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058891E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10" w:name="__RefHeading___Toc6053_2022693597"/>
            <w:r w:rsidRPr="00617411">
              <w:rPr>
                <w:rFonts w:cs="Times New Roman"/>
                <w:i/>
                <w:iCs/>
                <w:szCs w:val="24"/>
              </w:rPr>
              <w:t>Lonicera japonica, Mangifera indica</w:t>
            </w:r>
            <w:bookmarkEnd w:id="110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F91284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1" w:name="__RefHeading___Toc6055_2022693597"/>
            <w:r w:rsidRPr="00617411">
              <w:rPr>
                <w:rFonts w:cs="Times New Roman"/>
                <w:szCs w:val="24"/>
              </w:rPr>
              <w:t>4.89207</w:t>
            </w:r>
            <w:bookmarkEnd w:id="111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EC3FB1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2" w:name="__RefHeading___Toc6057_2022693597"/>
            <w:r w:rsidRPr="00617411">
              <w:rPr>
                <w:rFonts w:cs="Times New Roman"/>
                <w:szCs w:val="24"/>
              </w:rPr>
              <w:t>43.268</w:t>
            </w:r>
            <w:bookmarkEnd w:id="112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F84C1E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3" w:name="__RefHeading___Toc6059_2022693597"/>
            <w:r w:rsidRPr="00617411">
              <w:rPr>
                <w:rFonts w:cs="Times New Roman"/>
                <w:szCs w:val="24"/>
              </w:rPr>
              <w:t>10</w:t>
            </w:r>
            <w:bookmarkEnd w:id="113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31084C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4" w:name="__RefHeading___Toc6061_2022693597"/>
            <w:r w:rsidRPr="00617411">
              <w:rPr>
                <w:rFonts w:cs="Times New Roman"/>
                <w:szCs w:val="24"/>
              </w:rPr>
              <w:t>47.619</w:t>
            </w:r>
            <w:bookmarkEnd w:id="114"/>
          </w:p>
        </w:tc>
      </w:tr>
      <w:tr w:rsidR="002A39FD" w:rsidRPr="00617411" w14:paraId="513FD005" w14:textId="77777777" w:rsidTr="00781257">
        <w:tc>
          <w:tcPr>
            <w:tcW w:w="25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FA072F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15" w:name="__RefHeading___Toc6063_2022693597"/>
            <w:r w:rsidRPr="00617411">
              <w:rPr>
                <w:rFonts w:cs="Times New Roman"/>
                <w:i/>
                <w:iCs/>
                <w:szCs w:val="24"/>
              </w:rPr>
              <w:t>Mangifera indica, Schizonepeta tenuifolia</w:t>
            </w:r>
            <w:bookmarkEnd w:id="115"/>
          </w:p>
        </w:tc>
        <w:tc>
          <w:tcPr>
            <w:tcW w:w="113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9682CD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6" w:name="__RefHeading___Toc6065_2022693597"/>
            <w:r w:rsidRPr="00617411">
              <w:rPr>
                <w:rFonts w:cs="Times New Roman"/>
                <w:szCs w:val="24"/>
              </w:rPr>
              <w:t>4.89207</w:t>
            </w:r>
            <w:bookmarkEnd w:id="116"/>
          </w:p>
        </w:tc>
        <w:tc>
          <w:tcPr>
            <w:tcW w:w="161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C8D71F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7" w:name="__RefHeading___Toc6067_2022693597"/>
            <w:r w:rsidRPr="00617411">
              <w:rPr>
                <w:rFonts w:cs="Times New Roman"/>
                <w:szCs w:val="24"/>
              </w:rPr>
              <w:t>43.268</w:t>
            </w:r>
            <w:bookmarkEnd w:id="117"/>
          </w:p>
        </w:tc>
        <w:tc>
          <w:tcPr>
            <w:tcW w:w="10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95A41F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8" w:name="__RefHeading___Toc6069_2022693597"/>
            <w:r w:rsidRPr="00617411">
              <w:rPr>
                <w:rFonts w:cs="Times New Roman"/>
                <w:szCs w:val="24"/>
              </w:rPr>
              <w:t>10</w:t>
            </w:r>
            <w:bookmarkEnd w:id="118"/>
          </w:p>
        </w:tc>
        <w:tc>
          <w:tcPr>
            <w:tcW w:w="2923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6A05DE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19" w:name="__RefHeading___Toc6071_2022693597"/>
            <w:r w:rsidRPr="00617411">
              <w:rPr>
                <w:rFonts w:cs="Times New Roman"/>
                <w:szCs w:val="24"/>
              </w:rPr>
              <w:t>47.619</w:t>
            </w:r>
            <w:bookmarkEnd w:id="119"/>
          </w:p>
        </w:tc>
      </w:tr>
      <w:tr w:rsidR="002A39FD" w:rsidRPr="00617411" w14:paraId="7F660261" w14:textId="77777777" w:rsidTr="00781257">
        <w:tc>
          <w:tcPr>
            <w:tcW w:w="25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81C2CE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20" w:name="__RefHeading___Toc6073_2022693597"/>
            <w:r w:rsidRPr="00617411">
              <w:rPr>
                <w:rFonts w:cs="Times New Roman"/>
                <w:i/>
                <w:iCs/>
                <w:szCs w:val="24"/>
              </w:rPr>
              <w:t>Argemone mexicana, Catharanthus roseus</w:t>
            </w:r>
            <w:bookmarkEnd w:id="120"/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BF27E2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1" w:name="__RefHeading___Toc6075_2022693597"/>
            <w:r w:rsidRPr="00617411">
              <w:rPr>
                <w:rFonts w:cs="Times New Roman"/>
                <w:szCs w:val="24"/>
              </w:rPr>
              <w:t>4.88972</w:t>
            </w:r>
            <w:bookmarkEnd w:id="121"/>
          </w:p>
        </w:tc>
        <w:tc>
          <w:tcPr>
            <w:tcW w:w="16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DE131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2" w:name="__RefHeading___Toc6077_2022693597"/>
            <w:r w:rsidRPr="00617411">
              <w:rPr>
                <w:rFonts w:cs="Times New Roman"/>
                <w:szCs w:val="24"/>
              </w:rPr>
              <w:t>43.247</w:t>
            </w:r>
            <w:bookmarkEnd w:id="122"/>
          </w:p>
        </w:tc>
        <w:tc>
          <w:tcPr>
            <w:tcW w:w="10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28EC49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3" w:name="__RefHeading___Toc6079_2022693597"/>
            <w:r w:rsidRPr="00617411">
              <w:rPr>
                <w:rFonts w:cs="Times New Roman"/>
                <w:szCs w:val="24"/>
              </w:rPr>
              <w:t>11</w:t>
            </w:r>
            <w:bookmarkEnd w:id="123"/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A1915C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4" w:name="__RefHeading___Toc6081_2022693597"/>
            <w:r w:rsidRPr="00617411">
              <w:rPr>
                <w:rFonts w:cs="Times New Roman"/>
                <w:szCs w:val="24"/>
              </w:rPr>
              <w:t>52.381</w:t>
            </w:r>
            <w:bookmarkEnd w:id="124"/>
          </w:p>
        </w:tc>
      </w:tr>
    </w:tbl>
    <w:p w14:paraId="07764A30" w14:textId="6771441A" w:rsidR="002A39FD" w:rsidRPr="00617411" w:rsidRDefault="002A39FD" w:rsidP="002A39FD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6008CC28" w14:textId="4B89FB76" w:rsidR="002A39FD" w:rsidRPr="00617411" w:rsidRDefault="007259DC" w:rsidP="002A39FD">
      <w:pPr>
        <w:pStyle w:val="Caption"/>
        <w:rPr>
          <w:b w:val="0"/>
          <w:bCs w:val="0"/>
        </w:rPr>
      </w:pPr>
      <w:r>
        <w:t xml:space="preserve">Supplementary </w:t>
      </w:r>
      <w:r w:rsidR="002A39FD" w:rsidRPr="00617411">
        <w:t xml:space="preserve">Table </w:t>
      </w:r>
      <w:fldSimple w:instr=" SEQ Table \* ARABIC ">
        <w:r>
          <w:rPr>
            <w:noProof/>
          </w:rPr>
          <w:t>4</w:t>
        </w:r>
      </w:fldSimple>
      <w:r w:rsidR="002A39FD" w:rsidRPr="00617411">
        <w:t xml:space="preserve">. </w:t>
      </w:r>
      <w:r w:rsidR="002A39FD" w:rsidRPr="00617411">
        <w:rPr>
          <w:b w:val="0"/>
          <w:bCs w:val="0"/>
        </w:rPr>
        <w:t>Comparison of edge weights of Mangifera indica and Citrus aurantium.</w:t>
      </w:r>
    </w:p>
    <w:tbl>
      <w:tblPr>
        <w:tblW w:w="667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0"/>
        <w:gridCol w:w="1470"/>
        <w:gridCol w:w="2109"/>
        <w:gridCol w:w="1826"/>
      </w:tblGrid>
      <w:tr w:rsidR="002A39FD" w:rsidRPr="00617411" w14:paraId="21C1BD92" w14:textId="77777777" w:rsidTr="00781257">
        <w:trPr>
          <w:jc w:val="center"/>
        </w:trPr>
        <w:tc>
          <w:tcPr>
            <w:tcW w:w="127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C8D07A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5" w:name="__RefHeading___Toc6083_2022693597"/>
            <w:r w:rsidRPr="00617411">
              <w:rPr>
                <w:rFonts w:cs="Times New Roman"/>
                <w:szCs w:val="24"/>
              </w:rPr>
              <w:t xml:space="preserve">T2DM Protein </w:t>
            </w:r>
            <w:bookmarkEnd w:id="125"/>
          </w:p>
        </w:tc>
        <w:tc>
          <w:tcPr>
            <w:tcW w:w="147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96A70F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6" w:name="__RefHeading___Toc6085_2022693597"/>
            <w:r w:rsidRPr="00617411">
              <w:rPr>
                <w:rFonts w:cs="Times New Roman"/>
                <w:szCs w:val="24"/>
              </w:rPr>
              <w:t>Protein</w:t>
            </w:r>
            <w:bookmarkEnd w:id="126"/>
            <w:r w:rsidRPr="00617411">
              <w:rPr>
                <w:rFonts w:cs="Times New Roman"/>
                <w:szCs w:val="24"/>
              </w:rPr>
              <w:t xml:space="preserve"> weight</w:t>
            </w:r>
          </w:p>
        </w:tc>
        <w:tc>
          <w:tcPr>
            <w:tcW w:w="393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7BDC5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Edge weight</w:t>
            </w:r>
          </w:p>
        </w:tc>
      </w:tr>
      <w:tr w:rsidR="002A39FD" w:rsidRPr="00617411" w14:paraId="6C2A4E36" w14:textId="77777777" w:rsidTr="00781257">
        <w:trPr>
          <w:jc w:val="center"/>
        </w:trPr>
        <w:tc>
          <w:tcPr>
            <w:tcW w:w="127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923F17" w14:textId="77777777" w:rsidR="002A39FD" w:rsidRPr="00617411" w:rsidRDefault="002A39FD" w:rsidP="00781257">
            <w:pPr>
              <w:rPr>
                <w:rFonts w:cs="Times New Roman"/>
                <w:color w:val="00000A"/>
                <w:kern w:val="3"/>
                <w:szCs w:val="24"/>
                <w:lang w:eastAsia="ja-JP"/>
              </w:rPr>
            </w:pPr>
          </w:p>
        </w:tc>
        <w:tc>
          <w:tcPr>
            <w:tcW w:w="147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8B1FE9" w14:textId="77777777" w:rsidR="002A39FD" w:rsidRPr="00617411" w:rsidRDefault="002A39FD" w:rsidP="00781257">
            <w:pPr>
              <w:rPr>
                <w:rFonts w:cs="Times New Roman"/>
                <w:color w:val="00000A"/>
                <w:kern w:val="3"/>
                <w:szCs w:val="24"/>
                <w:lang w:eastAsia="ja-JP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553FD37" w14:textId="77777777" w:rsidR="002A39FD" w:rsidRPr="00617411" w:rsidRDefault="002A39FD" w:rsidP="00781257">
            <w:pPr>
              <w:pStyle w:val="Paragraf"/>
              <w:spacing w:line="276" w:lineRule="auto"/>
              <w:ind w:firstLine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617411">
              <w:rPr>
                <w:rFonts w:cs="Times New Roman"/>
                <w:i/>
                <w:iCs/>
                <w:szCs w:val="24"/>
                <w:lang w:val="en-GB"/>
              </w:rPr>
              <w:t>Mangifera indic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226236F" w14:textId="77777777" w:rsidR="002A39FD" w:rsidRPr="00617411" w:rsidRDefault="002A39FD" w:rsidP="00781257">
            <w:pPr>
              <w:pStyle w:val="Paragraf"/>
              <w:spacing w:line="276" w:lineRule="auto"/>
              <w:ind w:firstLine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617411">
              <w:rPr>
                <w:rFonts w:cs="Times New Roman"/>
                <w:i/>
                <w:iCs/>
                <w:szCs w:val="24"/>
                <w:lang w:val="en-GB"/>
              </w:rPr>
              <w:t>Citrus aurantium</w:t>
            </w:r>
          </w:p>
        </w:tc>
      </w:tr>
      <w:tr w:rsidR="002A39FD" w:rsidRPr="00617411" w14:paraId="0A0CD452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E07553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27" w:name="__RefHeading___Toc6089_2022693597"/>
            <w:r w:rsidRPr="00617411">
              <w:rPr>
                <w:rFonts w:cs="Times New Roman"/>
                <w:i/>
                <w:iCs/>
                <w:szCs w:val="24"/>
              </w:rPr>
              <w:t>P</w:t>
            </w:r>
            <w:bookmarkEnd w:id="127"/>
            <w:r w:rsidRPr="00617411">
              <w:rPr>
                <w:rFonts w:cs="Times New Roman"/>
                <w:i/>
                <w:iCs/>
                <w:szCs w:val="24"/>
              </w:rPr>
              <w:t>RKACA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A5E0D7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8" w:name="__RefHeading___Toc6091_2022693597"/>
            <w:r w:rsidRPr="00617411">
              <w:rPr>
                <w:rFonts w:cs="Times New Roman"/>
                <w:szCs w:val="24"/>
              </w:rPr>
              <w:t>0.358291</w:t>
            </w:r>
            <w:bookmarkEnd w:id="128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537047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29" w:name="__RefHeading___Toc6093_2022693597"/>
            <w:r w:rsidRPr="00617411">
              <w:rPr>
                <w:rFonts w:cs="Times New Roman"/>
                <w:szCs w:val="24"/>
              </w:rPr>
              <w:t>0.9</w:t>
            </w:r>
            <w:bookmarkEnd w:id="129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B4181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0" w:name="__RefHeading___Toc6095_2022693597"/>
            <w:r w:rsidRPr="00617411">
              <w:rPr>
                <w:rFonts w:cs="Times New Roman"/>
                <w:szCs w:val="24"/>
              </w:rPr>
              <w:t>0.9</w:t>
            </w:r>
            <w:bookmarkEnd w:id="130"/>
          </w:p>
        </w:tc>
      </w:tr>
      <w:tr w:rsidR="002A39FD" w:rsidRPr="00617411" w14:paraId="0F388E15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39F67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31" w:name="__RefHeading___Toc6097_2022693597"/>
            <w:r w:rsidRPr="00617411">
              <w:rPr>
                <w:rFonts w:cs="Times New Roman"/>
                <w:i/>
                <w:iCs/>
                <w:szCs w:val="24"/>
              </w:rPr>
              <w:t>G</w:t>
            </w:r>
            <w:bookmarkEnd w:id="131"/>
            <w:r w:rsidRPr="00617411">
              <w:rPr>
                <w:rFonts w:cs="Times New Roman"/>
                <w:i/>
                <w:iCs/>
                <w:szCs w:val="24"/>
              </w:rPr>
              <w:t>CGR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FB1720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2" w:name="__RefHeading___Toc6099_2022693597"/>
            <w:r w:rsidRPr="00617411">
              <w:rPr>
                <w:rFonts w:cs="Times New Roman"/>
                <w:szCs w:val="24"/>
              </w:rPr>
              <w:t>0.585706</w:t>
            </w:r>
            <w:bookmarkEnd w:id="132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56F2F0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3" w:name="__RefHeading___Toc6101_2022693597"/>
            <w:r w:rsidRPr="00617411">
              <w:rPr>
                <w:rFonts w:cs="Times New Roman"/>
                <w:szCs w:val="24"/>
              </w:rPr>
              <w:t>0.9</w:t>
            </w:r>
            <w:bookmarkEnd w:id="133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56B44B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4" w:name="__RefHeading___Toc6103_2022693597"/>
            <w:r w:rsidRPr="00617411">
              <w:rPr>
                <w:rFonts w:cs="Times New Roman"/>
                <w:szCs w:val="24"/>
              </w:rPr>
              <w:t>0</w:t>
            </w:r>
            <w:bookmarkEnd w:id="134"/>
          </w:p>
        </w:tc>
      </w:tr>
      <w:tr w:rsidR="002A39FD" w:rsidRPr="00617411" w14:paraId="397A4E7F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7AF6E6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35" w:name="__RefHeading___Toc6105_2022693597"/>
            <w:r w:rsidRPr="00617411">
              <w:rPr>
                <w:rFonts w:cs="Times New Roman"/>
                <w:i/>
                <w:iCs/>
                <w:szCs w:val="24"/>
              </w:rPr>
              <w:t>K</w:t>
            </w:r>
            <w:bookmarkEnd w:id="135"/>
            <w:r w:rsidRPr="00617411">
              <w:rPr>
                <w:rFonts w:cs="Times New Roman"/>
                <w:i/>
                <w:iCs/>
                <w:szCs w:val="24"/>
              </w:rPr>
              <w:t>CNJ11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2C51A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6" w:name="__RefHeading___Toc6107_2022693597"/>
            <w:r w:rsidRPr="00617411">
              <w:rPr>
                <w:rFonts w:cs="Times New Roman"/>
                <w:szCs w:val="24"/>
              </w:rPr>
              <w:t>0.670335</w:t>
            </w:r>
            <w:bookmarkEnd w:id="136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F44FF0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7" w:name="__RefHeading___Toc6109_2022693597"/>
            <w:r w:rsidRPr="00617411">
              <w:rPr>
                <w:rFonts w:cs="Times New Roman"/>
                <w:szCs w:val="24"/>
              </w:rPr>
              <w:t>0.47561</w:t>
            </w:r>
            <w:bookmarkEnd w:id="137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F9AD4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38" w:name="__RefHeading___Toc6111_2022693597"/>
            <w:r w:rsidRPr="00617411">
              <w:rPr>
                <w:rFonts w:cs="Times New Roman"/>
                <w:szCs w:val="24"/>
              </w:rPr>
              <w:t>0</w:t>
            </w:r>
            <w:bookmarkEnd w:id="138"/>
          </w:p>
        </w:tc>
      </w:tr>
      <w:tr w:rsidR="002A39FD" w:rsidRPr="00617411" w14:paraId="3BD4AF7D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4222AB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39" w:name="__RefHeading___Toc6113_2022693597"/>
            <w:r w:rsidRPr="00617411">
              <w:rPr>
                <w:rFonts w:cs="Times New Roman"/>
                <w:i/>
                <w:iCs/>
                <w:szCs w:val="24"/>
              </w:rPr>
              <w:lastRenderedPageBreak/>
              <w:t>P</w:t>
            </w:r>
            <w:bookmarkEnd w:id="139"/>
            <w:r w:rsidRPr="00617411">
              <w:rPr>
                <w:rFonts w:cs="Times New Roman"/>
                <w:i/>
                <w:iCs/>
                <w:szCs w:val="24"/>
              </w:rPr>
              <w:t>PARA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DCD7A6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0" w:name="__RefHeading___Toc6115_2022693597"/>
            <w:r w:rsidRPr="00617411">
              <w:rPr>
                <w:rFonts w:cs="Times New Roman"/>
                <w:szCs w:val="24"/>
              </w:rPr>
              <w:t>0.464325</w:t>
            </w:r>
            <w:bookmarkEnd w:id="140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EDCDB8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1" w:name="__RefHeading___Toc6117_2022693597"/>
            <w:r w:rsidRPr="00617411">
              <w:rPr>
                <w:rFonts w:cs="Times New Roman"/>
                <w:szCs w:val="24"/>
              </w:rPr>
              <w:t>1</w:t>
            </w:r>
            <w:bookmarkEnd w:id="141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DE2F9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2" w:name="__RefHeading___Toc6119_2022693597"/>
            <w:r w:rsidRPr="00617411">
              <w:rPr>
                <w:rFonts w:cs="Times New Roman"/>
                <w:szCs w:val="24"/>
              </w:rPr>
              <w:t>1</w:t>
            </w:r>
            <w:bookmarkEnd w:id="142"/>
          </w:p>
        </w:tc>
      </w:tr>
      <w:tr w:rsidR="002A39FD" w:rsidRPr="00617411" w14:paraId="6655B999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95D1D0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43" w:name="__RefHeading___Toc6121_2022693597"/>
            <w:r w:rsidRPr="00617411">
              <w:rPr>
                <w:rFonts w:cs="Times New Roman"/>
                <w:i/>
                <w:iCs/>
                <w:szCs w:val="24"/>
              </w:rPr>
              <w:t>P</w:t>
            </w:r>
            <w:bookmarkEnd w:id="143"/>
            <w:r w:rsidRPr="00617411">
              <w:rPr>
                <w:rFonts w:cs="Times New Roman"/>
                <w:i/>
                <w:iCs/>
                <w:szCs w:val="24"/>
              </w:rPr>
              <w:t>PARG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2EC45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4" w:name="__RefHeading___Toc6123_2022693597"/>
            <w:r w:rsidRPr="00617411">
              <w:rPr>
                <w:rFonts w:cs="Times New Roman"/>
                <w:szCs w:val="24"/>
              </w:rPr>
              <w:t>0.642658</w:t>
            </w:r>
            <w:bookmarkEnd w:id="144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2E5B8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5" w:name="__RefHeading___Toc6125_2022693597"/>
            <w:r w:rsidRPr="00617411">
              <w:rPr>
                <w:rFonts w:cs="Times New Roman"/>
                <w:szCs w:val="24"/>
              </w:rPr>
              <w:t>0.9</w:t>
            </w:r>
            <w:bookmarkEnd w:id="145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A7A066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6" w:name="__RefHeading___Toc6127_2022693597"/>
            <w:r w:rsidRPr="00617411">
              <w:rPr>
                <w:rFonts w:cs="Times New Roman"/>
                <w:szCs w:val="24"/>
              </w:rPr>
              <w:t>1</w:t>
            </w:r>
            <w:bookmarkEnd w:id="146"/>
          </w:p>
        </w:tc>
      </w:tr>
      <w:tr w:rsidR="002A39FD" w:rsidRPr="00617411" w14:paraId="120A5C5F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BE0FC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47" w:name="__RefHeading___Toc6129_2022693597"/>
            <w:r w:rsidRPr="00617411">
              <w:rPr>
                <w:rFonts w:cs="Times New Roman"/>
                <w:i/>
                <w:iCs/>
                <w:szCs w:val="24"/>
              </w:rPr>
              <w:t>S</w:t>
            </w:r>
            <w:bookmarkEnd w:id="147"/>
            <w:r w:rsidRPr="00617411">
              <w:rPr>
                <w:rFonts w:cs="Times New Roman"/>
                <w:i/>
                <w:iCs/>
                <w:szCs w:val="24"/>
              </w:rPr>
              <w:t>TAT3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36F2B8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8" w:name="__RefHeading___Toc6131_2022693597"/>
            <w:r w:rsidRPr="00617411">
              <w:rPr>
                <w:rFonts w:cs="Times New Roman"/>
                <w:szCs w:val="24"/>
              </w:rPr>
              <w:t>0.377816</w:t>
            </w:r>
            <w:bookmarkEnd w:id="148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AE6317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49" w:name="__RefHeading___Toc6133_2022693597"/>
            <w:r w:rsidRPr="00617411">
              <w:rPr>
                <w:rFonts w:cs="Times New Roman"/>
                <w:szCs w:val="24"/>
              </w:rPr>
              <w:t>0.9</w:t>
            </w:r>
            <w:bookmarkEnd w:id="149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04750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0" w:name="__RefHeading___Toc6135_2022693597"/>
            <w:r w:rsidRPr="00617411">
              <w:rPr>
                <w:rFonts w:cs="Times New Roman"/>
                <w:szCs w:val="24"/>
              </w:rPr>
              <w:t>0</w:t>
            </w:r>
            <w:bookmarkEnd w:id="150"/>
          </w:p>
        </w:tc>
      </w:tr>
      <w:tr w:rsidR="002A39FD" w:rsidRPr="00617411" w14:paraId="48CD377C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865F4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51" w:name="__RefHeading___Toc6137_2022693597"/>
            <w:r w:rsidRPr="00617411">
              <w:rPr>
                <w:rFonts w:cs="Times New Roman"/>
                <w:i/>
                <w:iCs/>
                <w:szCs w:val="24"/>
              </w:rPr>
              <w:t>A</w:t>
            </w:r>
            <w:bookmarkEnd w:id="151"/>
            <w:r w:rsidRPr="00617411">
              <w:rPr>
                <w:rFonts w:cs="Times New Roman"/>
                <w:i/>
                <w:iCs/>
                <w:szCs w:val="24"/>
              </w:rPr>
              <w:t>KT1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80244E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2" w:name="__RefHeading___Toc6139_2022693597"/>
            <w:r w:rsidRPr="00617411">
              <w:rPr>
                <w:rFonts w:cs="Times New Roman"/>
                <w:szCs w:val="24"/>
              </w:rPr>
              <w:t>0.799379</w:t>
            </w:r>
            <w:bookmarkEnd w:id="152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19C2B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3" w:name="__RefHeading___Toc6141_2022693597"/>
            <w:r w:rsidRPr="00617411">
              <w:rPr>
                <w:rFonts w:cs="Times New Roman"/>
                <w:szCs w:val="24"/>
              </w:rPr>
              <w:t>1</w:t>
            </w:r>
            <w:bookmarkEnd w:id="153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4F787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4" w:name="__RefHeading___Toc6143_2022693597"/>
            <w:r w:rsidRPr="00617411">
              <w:rPr>
                <w:rFonts w:cs="Times New Roman"/>
                <w:szCs w:val="24"/>
              </w:rPr>
              <w:t>1</w:t>
            </w:r>
            <w:bookmarkEnd w:id="154"/>
          </w:p>
        </w:tc>
      </w:tr>
      <w:tr w:rsidR="002A39FD" w:rsidRPr="00617411" w14:paraId="10BD9C22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3D66A1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55" w:name="__RefHeading___Toc6145_2022693597"/>
            <w:r w:rsidRPr="00617411">
              <w:rPr>
                <w:rFonts w:cs="Times New Roman"/>
                <w:i/>
                <w:iCs/>
                <w:szCs w:val="24"/>
              </w:rPr>
              <w:t>I</w:t>
            </w:r>
            <w:bookmarkEnd w:id="155"/>
            <w:r w:rsidRPr="00617411">
              <w:rPr>
                <w:rFonts w:cs="Times New Roman"/>
                <w:i/>
                <w:iCs/>
                <w:szCs w:val="24"/>
              </w:rPr>
              <w:t>NSR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B19AB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6" w:name="__RefHeading___Toc6147_2022693597"/>
            <w:r w:rsidRPr="00617411">
              <w:rPr>
                <w:rFonts w:cs="Times New Roman"/>
                <w:szCs w:val="24"/>
              </w:rPr>
              <w:t>0.61044</w:t>
            </w:r>
            <w:bookmarkEnd w:id="156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F8A84C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7" w:name="__RefHeading___Toc6149_2022693597"/>
            <w:r w:rsidRPr="00617411">
              <w:rPr>
                <w:rFonts w:cs="Times New Roman"/>
                <w:szCs w:val="24"/>
              </w:rPr>
              <w:t>1</w:t>
            </w:r>
            <w:bookmarkEnd w:id="157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1495A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58" w:name="__RefHeading___Toc6151_2022693597"/>
            <w:r w:rsidRPr="00617411">
              <w:rPr>
                <w:rFonts w:cs="Times New Roman"/>
                <w:szCs w:val="24"/>
              </w:rPr>
              <w:t>0</w:t>
            </w:r>
            <w:bookmarkEnd w:id="158"/>
          </w:p>
        </w:tc>
      </w:tr>
      <w:tr w:rsidR="002A39FD" w:rsidRPr="00617411" w14:paraId="4A4335F2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51B78E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59" w:name="__RefHeading___Toc6153_2022693597"/>
            <w:r w:rsidRPr="00617411">
              <w:rPr>
                <w:rFonts w:cs="Times New Roman"/>
                <w:i/>
                <w:iCs/>
                <w:szCs w:val="24"/>
              </w:rPr>
              <w:t>I</w:t>
            </w:r>
            <w:bookmarkEnd w:id="159"/>
            <w:r w:rsidRPr="00617411">
              <w:rPr>
                <w:rFonts w:cs="Times New Roman"/>
                <w:i/>
                <w:iCs/>
                <w:szCs w:val="24"/>
              </w:rPr>
              <w:t>NS2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9F90FE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0" w:name="__RefHeading___Toc6155_2022693597"/>
            <w:r w:rsidRPr="00617411">
              <w:rPr>
                <w:rFonts w:cs="Times New Roman"/>
                <w:szCs w:val="24"/>
              </w:rPr>
              <w:t>1</w:t>
            </w:r>
            <w:bookmarkEnd w:id="160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2E2F0C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1" w:name="__RefHeading___Toc6157_2022693597"/>
            <w:r w:rsidRPr="00617411">
              <w:rPr>
                <w:rFonts w:cs="Times New Roman"/>
                <w:szCs w:val="24"/>
              </w:rPr>
              <w:t>0.433735</w:t>
            </w:r>
            <w:bookmarkEnd w:id="161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3C959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2" w:name="__RefHeading___Toc6159_2022693597"/>
            <w:r w:rsidRPr="00617411">
              <w:rPr>
                <w:rFonts w:cs="Times New Roman"/>
                <w:szCs w:val="24"/>
              </w:rPr>
              <w:t>0</w:t>
            </w:r>
            <w:bookmarkEnd w:id="162"/>
          </w:p>
        </w:tc>
      </w:tr>
      <w:tr w:rsidR="002A39FD" w:rsidRPr="00617411" w14:paraId="2DB12C21" w14:textId="77777777" w:rsidTr="00781257">
        <w:trPr>
          <w:jc w:val="center"/>
        </w:trPr>
        <w:tc>
          <w:tcPr>
            <w:tcW w:w="12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7953F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63" w:name="__RefHeading___Toc6161_2022693597"/>
            <w:r w:rsidRPr="00617411">
              <w:rPr>
                <w:rFonts w:cs="Times New Roman"/>
                <w:i/>
                <w:iCs/>
                <w:szCs w:val="24"/>
              </w:rPr>
              <w:t>M</w:t>
            </w:r>
            <w:bookmarkEnd w:id="163"/>
            <w:r w:rsidRPr="00617411">
              <w:rPr>
                <w:rFonts w:cs="Times New Roman"/>
                <w:i/>
                <w:iCs/>
                <w:szCs w:val="24"/>
              </w:rPr>
              <w:t>TNR1B</w:t>
            </w:r>
          </w:p>
        </w:tc>
        <w:tc>
          <w:tcPr>
            <w:tcW w:w="1470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96F66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4" w:name="__RefHeading___Toc6163_2022693597"/>
            <w:r w:rsidRPr="00617411">
              <w:rPr>
                <w:rFonts w:cs="Times New Roman"/>
                <w:szCs w:val="24"/>
              </w:rPr>
              <w:t>0.414494</w:t>
            </w:r>
            <w:bookmarkEnd w:id="164"/>
          </w:p>
        </w:tc>
        <w:tc>
          <w:tcPr>
            <w:tcW w:w="2109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677DF2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5" w:name="__RefHeading___Toc6165_2022693597"/>
            <w:r w:rsidRPr="00617411">
              <w:rPr>
                <w:rFonts w:cs="Times New Roman"/>
                <w:szCs w:val="24"/>
              </w:rPr>
              <w:t>0</w:t>
            </w:r>
            <w:bookmarkEnd w:id="165"/>
          </w:p>
        </w:tc>
        <w:tc>
          <w:tcPr>
            <w:tcW w:w="1826" w:type="dxa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FB8C02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6" w:name="__RefHeading___Toc6167_2022693597"/>
            <w:r w:rsidRPr="00617411">
              <w:rPr>
                <w:rFonts w:cs="Times New Roman"/>
                <w:szCs w:val="24"/>
              </w:rPr>
              <w:t>0.9</w:t>
            </w:r>
            <w:bookmarkEnd w:id="166"/>
          </w:p>
        </w:tc>
      </w:tr>
      <w:tr w:rsidR="002A39FD" w:rsidRPr="00617411" w14:paraId="3EC5689B" w14:textId="77777777" w:rsidTr="00781257"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0F6C72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i/>
                <w:iCs/>
                <w:szCs w:val="24"/>
              </w:rPr>
            </w:pPr>
            <w:bookmarkStart w:id="167" w:name="__RefHeading___Toc6169_2022693597"/>
            <w:r w:rsidRPr="00617411">
              <w:rPr>
                <w:rFonts w:cs="Times New Roman"/>
                <w:i/>
                <w:iCs/>
                <w:szCs w:val="24"/>
              </w:rPr>
              <w:t>EP300</w:t>
            </w:r>
            <w:bookmarkEnd w:id="167"/>
          </w:p>
        </w:tc>
        <w:tc>
          <w:tcPr>
            <w:tcW w:w="147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4302D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8" w:name="__RefHeading___Toc6171_2022693597"/>
            <w:r w:rsidRPr="00617411">
              <w:rPr>
                <w:rFonts w:cs="Times New Roman"/>
                <w:szCs w:val="24"/>
              </w:rPr>
              <w:t>0.487221</w:t>
            </w:r>
            <w:bookmarkEnd w:id="168"/>
          </w:p>
        </w:tc>
        <w:tc>
          <w:tcPr>
            <w:tcW w:w="210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D13D5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69" w:name="__RefHeading___Toc6173_2022693597"/>
            <w:r w:rsidRPr="00617411">
              <w:rPr>
                <w:rFonts w:cs="Times New Roman"/>
                <w:szCs w:val="24"/>
              </w:rPr>
              <w:t>0</w:t>
            </w:r>
            <w:bookmarkEnd w:id="169"/>
          </w:p>
        </w:tc>
        <w:tc>
          <w:tcPr>
            <w:tcW w:w="18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D29FC6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170" w:name="__RefHeading___Toc6175_2022693597"/>
            <w:r w:rsidRPr="00617411">
              <w:rPr>
                <w:rFonts w:cs="Times New Roman"/>
                <w:szCs w:val="24"/>
              </w:rPr>
              <w:t>0.888889</w:t>
            </w:r>
            <w:bookmarkEnd w:id="170"/>
          </w:p>
        </w:tc>
      </w:tr>
    </w:tbl>
    <w:p w14:paraId="364AC854" w14:textId="77777777" w:rsidR="002A39FD" w:rsidRPr="00617411" w:rsidRDefault="002A39FD" w:rsidP="002A39FD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17411">
        <w:rPr>
          <w:rFonts w:cs="Times New Roman"/>
          <w:szCs w:val="24"/>
        </w:rPr>
        <w:br w:type="page"/>
      </w:r>
    </w:p>
    <w:p w14:paraId="6DF421B8" w14:textId="6101551E" w:rsidR="002A39FD" w:rsidRPr="00617411" w:rsidRDefault="007259DC" w:rsidP="002A39FD">
      <w:pPr>
        <w:pStyle w:val="Caption"/>
      </w:pPr>
      <w:r>
        <w:lastRenderedPageBreak/>
        <w:t xml:space="preserve">Supplementary </w:t>
      </w:r>
      <w:r w:rsidR="002A39FD" w:rsidRPr="00617411">
        <w:t xml:space="preserve">Table </w:t>
      </w:r>
      <w:fldSimple w:instr=" SEQ Table \* ARABIC ">
        <w:r>
          <w:rPr>
            <w:noProof/>
          </w:rPr>
          <w:t>5</w:t>
        </w:r>
      </w:fldSimple>
      <w:r w:rsidR="002A39FD" w:rsidRPr="00617411">
        <w:t xml:space="preserve">. </w:t>
      </w:r>
      <w:r w:rsidR="002A39FD" w:rsidRPr="00617411">
        <w:rPr>
          <w:b w:val="0"/>
          <w:bCs w:val="0"/>
        </w:rPr>
        <w:t>Ten candidate Jamu formulas for a composition of 3 plants with the highest score</w:t>
      </w:r>
    </w:p>
    <w:tbl>
      <w:tblPr>
        <w:tblW w:w="795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19"/>
        <w:gridCol w:w="1128"/>
        <w:gridCol w:w="1765"/>
        <w:gridCol w:w="1240"/>
        <w:gridCol w:w="1598"/>
      </w:tblGrid>
      <w:tr w:rsidR="002A39FD" w:rsidRPr="00617411" w14:paraId="077D03D0" w14:textId="77777777" w:rsidTr="00781257">
        <w:trPr>
          <w:jc w:val="center"/>
        </w:trPr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9BE7C9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Latin nam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BBD8FB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23FD699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 in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6186103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Number of target T2DM protein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4E50C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Percentage of targeted T2DM protein (%)</w:t>
            </w:r>
          </w:p>
        </w:tc>
      </w:tr>
      <w:tr w:rsidR="002A39FD" w:rsidRPr="00617411" w14:paraId="729FCE94" w14:textId="77777777" w:rsidTr="00781257">
        <w:trPr>
          <w:jc w:val="center"/>
        </w:trPr>
        <w:tc>
          <w:tcPr>
            <w:tcW w:w="221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207F43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71" w:name="__RefHeading___Toc6187_2022693597"/>
            <w:r w:rsidRPr="00617411">
              <w:rPr>
                <w:rFonts w:cs="Times New Roman"/>
                <w:i/>
                <w:iCs/>
                <w:szCs w:val="24"/>
              </w:rPr>
              <w:t>Angelica sinensis, Citrus aurantium, Mangifera indica</w:t>
            </w:r>
            <w:bookmarkEnd w:id="171"/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631B26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2" w:name="__RefHeading___Toc6189_2022693597"/>
            <w:r w:rsidRPr="00617411">
              <w:rPr>
                <w:rFonts w:cs="Times New Roman"/>
                <w:szCs w:val="24"/>
              </w:rPr>
              <w:t>5.7763</w:t>
            </w:r>
            <w:bookmarkEnd w:id="172"/>
          </w:p>
        </w:tc>
        <w:tc>
          <w:tcPr>
            <w:tcW w:w="1765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B962F5A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3" w:name="__RefHeading___Toc6191_2022693597"/>
            <w:r w:rsidRPr="00617411">
              <w:rPr>
                <w:rFonts w:cs="Times New Roman"/>
                <w:szCs w:val="24"/>
              </w:rPr>
              <w:t>51.088</w:t>
            </w:r>
            <w:bookmarkEnd w:id="173"/>
          </w:p>
        </w:tc>
        <w:tc>
          <w:tcPr>
            <w:tcW w:w="124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BA354E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4" w:name="__RefHeading___Toc6193_2022693597"/>
            <w:r w:rsidRPr="00617411">
              <w:rPr>
                <w:rFonts w:cs="Times New Roman"/>
                <w:szCs w:val="24"/>
              </w:rPr>
              <w:t>12</w:t>
            </w:r>
            <w:bookmarkEnd w:id="174"/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3FE020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5" w:name="__RefHeading___Toc6195_2022693597"/>
            <w:r w:rsidRPr="00617411">
              <w:rPr>
                <w:rFonts w:cs="Times New Roman"/>
                <w:szCs w:val="24"/>
              </w:rPr>
              <w:t>57.143</w:t>
            </w:r>
            <w:bookmarkEnd w:id="175"/>
          </w:p>
        </w:tc>
      </w:tr>
      <w:tr w:rsidR="002A39FD" w:rsidRPr="00617411" w14:paraId="6A1A0BD0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7C50B75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76" w:name="__RefHeading___Toc6197_2022693597"/>
            <w:r w:rsidRPr="00617411">
              <w:rPr>
                <w:rFonts w:cs="Times New Roman"/>
                <w:i/>
                <w:iCs/>
                <w:szCs w:val="24"/>
              </w:rPr>
              <w:t>Citrus aurantium, Daucus carota, Mangifera indica</w:t>
            </w:r>
            <w:bookmarkEnd w:id="176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D5585E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7" w:name="__RefHeading___Toc6199_2022693597"/>
            <w:r w:rsidRPr="00617411">
              <w:rPr>
                <w:rFonts w:cs="Times New Roman"/>
                <w:szCs w:val="24"/>
              </w:rPr>
              <w:t>5.67875</w:t>
            </w:r>
            <w:bookmarkEnd w:id="177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4FEFF9B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8" w:name="__RefHeading___Toc6201_2022693597"/>
            <w:r w:rsidRPr="00617411">
              <w:rPr>
                <w:rFonts w:cs="Times New Roman"/>
                <w:szCs w:val="24"/>
              </w:rPr>
              <w:t>50.226</w:t>
            </w:r>
            <w:bookmarkEnd w:id="178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5A0AD7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79" w:name="__RefHeading___Toc6203_2022693597"/>
            <w:r w:rsidRPr="00617411">
              <w:rPr>
                <w:rFonts w:cs="Times New Roman"/>
                <w:szCs w:val="24"/>
              </w:rPr>
              <w:t>12</w:t>
            </w:r>
            <w:bookmarkEnd w:id="179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2C2F2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0" w:name="__RefHeading___Toc6205_2022693597"/>
            <w:r w:rsidRPr="00617411">
              <w:rPr>
                <w:rFonts w:cs="Times New Roman"/>
                <w:szCs w:val="24"/>
              </w:rPr>
              <w:t>57.143</w:t>
            </w:r>
            <w:bookmarkEnd w:id="180"/>
          </w:p>
        </w:tc>
      </w:tr>
      <w:tr w:rsidR="002A39FD" w:rsidRPr="00617411" w14:paraId="420C3767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444153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81" w:name="__RefHeading___Toc6207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, Phoenix dactylifera</w:t>
            </w:r>
            <w:bookmarkEnd w:id="181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2ED981F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2" w:name="__RefHeading___Toc6209_2022693597"/>
            <w:r w:rsidRPr="00617411">
              <w:rPr>
                <w:rFonts w:cs="Times New Roman"/>
                <w:szCs w:val="24"/>
              </w:rPr>
              <w:t>5.66678</w:t>
            </w:r>
            <w:bookmarkEnd w:id="182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FF1B44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3" w:name="__RefHeading___Toc6211_2022693597"/>
            <w:r w:rsidRPr="00617411">
              <w:rPr>
                <w:rFonts w:cs="Times New Roman"/>
                <w:szCs w:val="24"/>
              </w:rPr>
              <w:t>50.120</w:t>
            </w:r>
            <w:bookmarkEnd w:id="183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69CF70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4" w:name="__RefHeading___Toc6213_2022693597"/>
            <w:r w:rsidRPr="00617411">
              <w:rPr>
                <w:rFonts w:cs="Times New Roman"/>
                <w:szCs w:val="24"/>
              </w:rPr>
              <w:t>12</w:t>
            </w:r>
            <w:bookmarkEnd w:id="184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EBDCA7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5" w:name="__RefHeading___Toc6215_2022693597"/>
            <w:r w:rsidRPr="00617411">
              <w:rPr>
                <w:rFonts w:cs="Times New Roman"/>
                <w:szCs w:val="24"/>
              </w:rPr>
              <w:t>57.143</w:t>
            </w:r>
            <w:bookmarkEnd w:id="185"/>
          </w:p>
        </w:tc>
      </w:tr>
      <w:tr w:rsidR="002A39FD" w:rsidRPr="00617411" w14:paraId="44D9D261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9B648E6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86" w:name="__RefHeading___Toc6217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, Polygonum cuspidatum</w:t>
            </w:r>
            <w:bookmarkEnd w:id="186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117A1A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7" w:name="__RefHeading___Toc6219_2022693597"/>
            <w:r w:rsidRPr="00617411">
              <w:rPr>
                <w:rFonts w:cs="Times New Roman"/>
                <w:szCs w:val="24"/>
              </w:rPr>
              <w:t>5.66678</w:t>
            </w:r>
            <w:bookmarkEnd w:id="187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2A083EA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8" w:name="__RefHeading___Toc6221_2022693597"/>
            <w:r w:rsidRPr="00617411">
              <w:rPr>
                <w:rFonts w:cs="Times New Roman"/>
                <w:szCs w:val="24"/>
              </w:rPr>
              <w:t>50.120</w:t>
            </w:r>
            <w:bookmarkEnd w:id="188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2F18D75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89" w:name="__RefHeading___Toc6223_2022693597"/>
            <w:r w:rsidRPr="00617411">
              <w:rPr>
                <w:rFonts w:cs="Times New Roman"/>
                <w:szCs w:val="24"/>
              </w:rPr>
              <w:t>12</w:t>
            </w:r>
            <w:bookmarkEnd w:id="189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7CCBF76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0" w:name="__RefHeading___Toc6225_2022693597"/>
            <w:r w:rsidRPr="00617411">
              <w:rPr>
                <w:rFonts w:cs="Times New Roman"/>
                <w:szCs w:val="24"/>
              </w:rPr>
              <w:t>57.143</w:t>
            </w:r>
            <w:bookmarkEnd w:id="190"/>
          </w:p>
        </w:tc>
      </w:tr>
      <w:tr w:rsidR="002A39FD" w:rsidRPr="00617411" w14:paraId="278DB8EB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368BC23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91" w:name="__RefHeading___Toc6227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, Polygonum multiflorum</w:t>
            </w:r>
            <w:bookmarkEnd w:id="191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4066FF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2" w:name="__RefHeading___Toc6229_2022693597"/>
            <w:r w:rsidRPr="00617411">
              <w:rPr>
                <w:rFonts w:cs="Times New Roman"/>
                <w:szCs w:val="24"/>
              </w:rPr>
              <w:t>5.66678</w:t>
            </w:r>
            <w:bookmarkEnd w:id="192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60159A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3" w:name="__RefHeading___Toc6231_2022693597"/>
            <w:r w:rsidRPr="00617411">
              <w:rPr>
                <w:rFonts w:cs="Times New Roman"/>
                <w:szCs w:val="24"/>
              </w:rPr>
              <w:t>50.120</w:t>
            </w:r>
            <w:bookmarkEnd w:id="193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CDA159F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4" w:name="__RefHeading___Toc6233_2022693597"/>
            <w:r w:rsidRPr="00617411">
              <w:rPr>
                <w:rFonts w:cs="Times New Roman"/>
                <w:szCs w:val="24"/>
              </w:rPr>
              <w:t>12</w:t>
            </w:r>
            <w:bookmarkEnd w:id="194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57C2B16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5" w:name="__RefHeading___Toc6235_2022693597"/>
            <w:r w:rsidRPr="00617411">
              <w:rPr>
                <w:rFonts w:cs="Times New Roman"/>
                <w:szCs w:val="24"/>
              </w:rPr>
              <w:t>57.143</w:t>
            </w:r>
            <w:bookmarkEnd w:id="195"/>
          </w:p>
        </w:tc>
      </w:tr>
      <w:tr w:rsidR="002A39FD" w:rsidRPr="00617411" w14:paraId="03CEF4ED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2FBE59E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196" w:name="__RefHeading___Toc6237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, Vitis vinifera</w:t>
            </w:r>
            <w:bookmarkEnd w:id="196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4A4948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7" w:name="__RefHeading___Toc6239_2022693597"/>
            <w:r w:rsidRPr="00617411">
              <w:rPr>
                <w:rFonts w:cs="Times New Roman"/>
                <w:szCs w:val="24"/>
              </w:rPr>
              <w:t>5.66678</w:t>
            </w:r>
            <w:bookmarkEnd w:id="197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8E1AB8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8" w:name="__RefHeading___Toc6241_2022693597"/>
            <w:r w:rsidRPr="00617411">
              <w:rPr>
                <w:rFonts w:cs="Times New Roman"/>
                <w:szCs w:val="24"/>
              </w:rPr>
              <w:t>50.120</w:t>
            </w:r>
            <w:bookmarkEnd w:id="198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47E06E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199" w:name="__RefHeading___Toc6243_2022693597"/>
            <w:r w:rsidRPr="00617411">
              <w:rPr>
                <w:rFonts w:cs="Times New Roman"/>
                <w:szCs w:val="24"/>
              </w:rPr>
              <w:t>12</w:t>
            </w:r>
            <w:bookmarkEnd w:id="199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DC845F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0" w:name="__RefHeading___Toc6245_2022693597"/>
            <w:r w:rsidRPr="00617411">
              <w:rPr>
                <w:rFonts w:cs="Times New Roman"/>
                <w:szCs w:val="24"/>
              </w:rPr>
              <w:t>57.143</w:t>
            </w:r>
            <w:bookmarkEnd w:id="200"/>
          </w:p>
        </w:tc>
      </w:tr>
      <w:tr w:rsidR="002A39FD" w:rsidRPr="00617411" w14:paraId="6A1F7608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596D55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01" w:name="__RefHeading___Toc6247_2022693597"/>
            <w:r w:rsidRPr="00617411">
              <w:rPr>
                <w:rFonts w:cs="Times New Roman"/>
                <w:i/>
                <w:iCs/>
                <w:szCs w:val="24"/>
              </w:rPr>
              <w:t>Acorus calamus, Citrus aurantium, Mangifera indica</w:t>
            </w:r>
            <w:bookmarkEnd w:id="201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683E9C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2" w:name="__RefHeading___Toc6249_2022693597"/>
            <w:r w:rsidRPr="00617411">
              <w:rPr>
                <w:rFonts w:cs="Times New Roman"/>
                <w:szCs w:val="24"/>
              </w:rPr>
              <w:t>5.65461</w:t>
            </w:r>
            <w:bookmarkEnd w:id="202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DAD41A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3" w:name="__RefHeading___Toc6251_2022693597"/>
            <w:r w:rsidRPr="00617411">
              <w:rPr>
                <w:rFonts w:cs="Times New Roman"/>
                <w:szCs w:val="24"/>
              </w:rPr>
              <w:t>50.012</w:t>
            </w:r>
            <w:bookmarkEnd w:id="203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ABC77F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4" w:name="__RefHeading___Toc6253_2022693597"/>
            <w:r w:rsidRPr="00617411">
              <w:rPr>
                <w:rFonts w:cs="Times New Roman"/>
                <w:szCs w:val="24"/>
              </w:rPr>
              <w:t>12</w:t>
            </w:r>
            <w:bookmarkEnd w:id="204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B52FF7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5" w:name="__RefHeading___Toc6255_2022693597"/>
            <w:r w:rsidRPr="00617411">
              <w:rPr>
                <w:rFonts w:cs="Times New Roman"/>
                <w:szCs w:val="24"/>
              </w:rPr>
              <w:t>57.143</w:t>
            </w:r>
            <w:bookmarkEnd w:id="205"/>
          </w:p>
        </w:tc>
      </w:tr>
      <w:tr w:rsidR="002A39FD" w:rsidRPr="00617411" w14:paraId="0639390E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4001035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06" w:name="__RefHeading___Toc6257_2022693597"/>
            <w:r w:rsidRPr="00617411">
              <w:rPr>
                <w:rFonts w:cs="Times New Roman"/>
                <w:i/>
                <w:iCs/>
                <w:szCs w:val="24"/>
              </w:rPr>
              <w:t>Canarium commune, Citrus aurantium, Mangifera indica</w:t>
            </w:r>
            <w:bookmarkEnd w:id="206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17AB266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7" w:name="__RefHeading___Toc6259_2022693597"/>
            <w:r w:rsidRPr="00617411">
              <w:rPr>
                <w:rFonts w:cs="Times New Roman"/>
                <w:szCs w:val="24"/>
              </w:rPr>
              <w:t>5.65461</w:t>
            </w:r>
            <w:bookmarkEnd w:id="207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B1AB12B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8" w:name="__RefHeading___Toc6261_2022693597"/>
            <w:r w:rsidRPr="00617411">
              <w:rPr>
                <w:rFonts w:cs="Times New Roman"/>
                <w:szCs w:val="24"/>
              </w:rPr>
              <w:t>50.012</w:t>
            </w:r>
            <w:bookmarkEnd w:id="208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A0BAEB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09" w:name="__RefHeading___Toc6263_2022693597"/>
            <w:r w:rsidRPr="00617411">
              <w:rPr>
                <w:rFonts w:cs="Times New Roman"/>
                <w:szCs w:val="24"/>
              </w:rPr>
              <w:t>12</w:t>
            </w:r>
            <w:bookmarkEnd w:id="209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D3A7221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0" w:name="__RefHeading___Toc6265_2022693597"/>
            <w:r w:rsidRPr="00617411">
              <w:rPr>
                <w:rFonts w:cs="Times New Roman"/>
                <w:szCs w:val="24"/>
              </w:rPr>
              <w:t>57.143</w:t>
            </w:r>
            <w:bookmarkEnd w:id="210"/>
          </w:p>
        </w:tc>
      </w:tr>
      <w:tr w:rsidR="002A39FD" w:rsidRPr="00617411" w14:paraId="56C5E798" w14:textId="77777777" w:rsidTr="00781257">
        <w:trPr>
          <w:jc w:val="center"/>
        </w:trPr>
        <w:tc>
          <w:tcPr>
            <w:tcW w:w="22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C4E722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11" w:name="__RefHeading___Toc6267_2022693597"/>
            <w:r w:rsidRPr="00617411">
              <w:rPr>
                <w:rFonts w:cs="Times New Roman"/>
                <w:i/>
                <w:iCs/>
                <w:szCs w:val="24"/>
              </w:rPr>
              <w:t>Citrus aurantium, Mangifera indica, Myristica fragrans</w:t>
            </w:r>
            <w:bookmarkEnd w:id="211"/>
          </w:p>
        </w:tc>
        <w:tc>
          <w:tcPr>
            <w:tcW w:w="11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7D1DA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2" w:name="__RefHeading___Toc6269_2022693597"/>
            <w:r w:rsidRPr="00617411">
              <w:rPr>
                <w:rFonts w:cs="Times New Roman"/>
                <w:szCs w:val="24"/>
              </w:rPr>
              <w:t>5.65461</w:t>
            </w:r>
            <w:bookmarkEnd w:id="212"/>
          </w:p>
        </w:tc>
        <w:tc>
          <w:tcPr>
            <w:tcW w:w="176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2E66177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3" w:name="__RefHeading___Toc6271_2022693597"/>
            <w:r w:rsidRPr="00617411">
              <w:rPr>
                <w:rFonts w:cs="Times New Roman"/>
                <w:szCs w:val="24"/>
              </w:rPr>
              <w:t>50.012</w:t>
            </w:r>
            <w:bookmarkEnd w:id="213"/>
          </w:p>
        </w:tc>
        <w:tc>
          <w:tcPr>
            <w:tcW w:w="124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B35B9A4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4" w:name="__RefHeading___Toc6273_2022693597"/>
            <w:r w:rsidRPr="00617411">
              <w:rPr>
                <w:rFonts w:cs="Times New Roman"/>
                <w:szCs w:val="24"/>
              </w:rPr>
              <w:t>12</w:t>
            </w:r>
            <w:bookmarkEnd w:id="214"/>
          </w:p>
        </w:tc>
        <w:tc>
          <w:tcPr>
            <w:tcW w:w="159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71FB74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5" w:name="__RefHeading___Toc6275_2022693597"/>
            <w:r w:rsidRPr="00617411">
              <w:rPr>
                <w:rFonts w:cs="Times New Roman"/>
                <w:szCs w:val="24"/>
              </w:rPr>
              <w:t>57.143</w:t>
            </w:r>
            <w:bookmarkEnd w:id="215"/>
          </w:p>
        </w:tc>
      </w:tr>
      <w:tr w:rsidR="002A39FD" w:rsidRPr="00617411" w14:paraId="00250680" w14:textId="77777777" w:rsidTr="00781257">
        <w:trPr>
          <w:jc w:val="center"/>
        </w:trPr>
        <w:tc>
          <w:tcPr>
            <w:tcW w:w="2219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5287CA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16" w:name="__RefHeading___Toc6277_2022693597"/>
            <w:r w:rsidRPr="00617411">
              <w:rPr>
                <w:rFonts w:cs="Times New Roman"/>
                <w:i/>
                <w:iCs/>
                <w:szCs w:val="24"/>
              </w:rPr>
              <w:lastRenderedPageBreak/>
              <w:t>Citrus aurantium, Mangifera indica, Piper cubeba</w:t>
            </w:r>
            <w:bookmarkEnd w:id="216"/>
          </w:p>
        </w:tc>
        <w:tc>
          <w:tcPr>
            <w:tcW w:w="112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630147E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7" w:name="__RefHeading___Toc6279_2022693597"/>
            <w:r w:rsidRPr="00617411">
              <w:rPr>
                <w:rFonts w:cs="Times New Roman"/>
                <w:szCs w:val="24"/>
              </w:rPr>
              <w:t>5.62661</w:t>
            </w:r>
            <w:bookmarkEnd w:id="217"/>
          </w:p>
        </w:tc>
        <w:tc>
          <w:tcPr>
            <w:tcW w:w="1765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D8F03E3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8" w:name="__RefHeading___Toc6281_2022693597"/>
            <w:r w:rsidRPr="00617411">
              <w:rPr>
                <w:rFonts w:cs="Times New Roman"/>
                <w:szCs w:val="24"/>
              </w:rPr>
              <w:t>49.765</w:t>
            </w:r>
            <w:bookmarkEnd w:id="218"/>
          </w:p>
        </w:tc>
        <w:tc>
          <w:tcPr>
            <w:tcW w:w="124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294DFCD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19" w:name="__RefHeading___Toc6283_2022693597"/>
            <w:r w:rsidRPr="00617411">
              <w:rPr>
                <w:rFonts w:cs="Times New Roman"/>
                <w:szCs w:val="24"/>
              </w:rPr>
              <w:t>12</w:t>
            </w:r>
            <w:bookmarkEnd w:id="219"/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45A881F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szCs w:val="24"/>
              </w:rPr>
            </w:pPr>
            <w:bookmarkStart w:id="220" w:name="__RefHeading___Toc6285_2022693597"/>
            <w:r w:rsidRPr="00617411">
              <w:rPr>
                <w:rFonts w:cs="Times New Roman"/>
                <w:szCs w:val="24"/>
              </w:rPr>
              <w:t>57.143</w:t>
            </w:r>
            <w:bookmarkEnd w:id="220"/>
          </w:p>
        </w:tc>
      </w:tr>
    </w:tbl>
    <w:p w14:paraId="27770BEE" w14:textId="77777777" w:rsidR="002A39FD" w:rsidRPr="00617411" w:rsidRDefault="002A39FD" w:rsidP="002A39FD">
      <w:pPr>
        <w:spacing w:before="0" w:after="200" w:line="276" w:lineRule="auto"/>
        <w:rPr>
          <w:rFonts w:cs="Times New Roman"/>
          <w:szCs w:val="24"/>
        </w:rPr>
      </w:pPr>
    </w:p>
    <w:p w14:paraId="1D11827B" w14:textId="4B768E7A" w:rsidR="002A39FD" w:rsidRPr="00617411" w:rsidRDefault="007259DC" w:rsidP="002A39FD">
      <w:pPr>
        <w:pStyle w:val="Caption"/>
        <w:rPr>
          <w:lang w:eastAsia="en-ID"/>
        </w:rPr>
      </w:pPr>
      <w:r>
        <w:t xml:space="preserve">Supplementary </w:t>
      </w:r>
      <w:r w:rsidR="002A39FD" w:rsidRPr="00617411">
        <w:t xml:space="preserve">Table </w:t>
      </w:r>
      <w:fldSimple w:instr=" SEQ Table \* ARABIC ">
        <w:r>
          <w:rPr>
            <w:noProof/>
          </w:rPr>
          <w:t>6</w:t>
        </w:r>
      </w:fldSimple>
      <w:r w:rsidR="002A39FD" w:rsidRPr="00617411">
        <w:t xml:space="preserve">. </w:t>
      </w:r>
      <w:r w:rsidR="002A39FD" w:rsidRPr="00617411">
        <w:rPr>
          <w:b w:val="0"/>
          <w:bCs w:val="0"/>
        </w:rPr>
        <w:t xml:space="preserve">Ten </w:t>
      </w:r>
      <w:r w:rsidR="002A39FD" w:rsidRPr="00617411">
        <w:rPr>
          <w:b w:val="0"/>
          <w:bCs w:val="0"/>
          <w:lang w:eastAsia="en-ID"/>
        </w:rPr>
        <w:t>candidate formulas for Jamu composition of 4 plants with the highest scores</w:t>
      </w:r>
    </w:p>
    <w:tbl>
      <w:tblPr>
        <w:tblW w:w="795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28"/>
        <w:gridCol w:w="919"/>
        <w:gridCol w:w="1074"/>
        <w:gridCol w:w="1238"/>
        <w:gridCol w:w="1491"/>
      </w:tblGrid>
      <w:tr w:rsidR="002A39FD" w:rsidRPr="00617411" w14:paraId="5306571A" w14:textId="77777777" w:rsidTr="00781257">
        <w:trPr>
          <w:jc w:val="center"/>
        </w:trPr>
        <w:tc>
          <w:tcPr>
            <w:tcW w:w="32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C7627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Latin name</w:t>
            </w:r>
          </w:p>
        </w:tc>
        <w:tc>
          <w:tcPr>
            <w:tcW w:w="9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318D7B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</w:t>
            </w:r>
          </w:p>
        </w:tc>
        <w:tc>
          <w:tcPr>
            <w:tcW w:w="10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B17ECE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Formula score in (%)</w:t>
            </w:r>
          </w:p>
        </w:tc>
        <w:tc>
          <w:tcPr>
            <w:tcW w:w="12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FE7616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Number of target T2DM protein</w:t>
            </w:r>
          </w:p>
        </w:tc>
        <w:tc>
          <w:tcPr>
            <w:tcW w:w="14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A91B62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617411">
              <w:rPr>
                <w:rFonts w:cs="Times New Roman"/>
                <w:szCs w:val="24"/>
              </w:rPr>
              <w:t>Percentage of targeted T2DM protein (%)</w:t>
            </w:r>
          </w:p>
        </w:tc>
      </w:tr>
      <w:tr w:rsidR="002A39FD" w:rsidRPr="00617411" w14:paraId="04954EEE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548653A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21" w:name="__RefHeading___Toc6297_2022693597"/>
            <w:r w:rsidRPr="00617411">
              <w:rPr>
                <w:rFonts w:cs="Times New Roman"/>
                <w:i/>
                <w:iCs/>
                <w:szCs w:val="24"/>
              </w:rPr>
              <w:t>Angelica sinensis, Citrus aurantium, Glycyrrhiza uralensis, Mangifera indica</w:t>
            </w:r>
            <w:bookmarkEnd w:id="221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560215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2" w:name="__RefHeading___Toc6299_2022693597"/>
            <w:r w:rsidRPr="00617411">
              <w:rPr>
                <w:rFonts w:cs="Times New Roman"/>
                <w:szCs w:val="24"/>
              </w:rPr>
              <w:t>6.13136</w:t>
            </w:r>
            <w:bookmarkEnd w:id="222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EAB93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3" w:name="__RefHeading___Toc6301_2022693597"/>
            <w:r w:rsidRPr="00617411">
              <w:rPr>
                <w:rFonts w:cs="Times New Roman"/>
                <w:szCs w:val="24"/>
              </w:rPr>
              <w:t>54.229</w:t>
            </w:r>
            <w:bookmarkEnd w:id="223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ED0C4A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4" w:name="__RefHeading___Toc6303_2022693597"/>
            <w:r w:rsidRPr="00617411">
              <w:rPr>
                <w:rFonts w:cs="Times New Roman"/>
                <w:szCs w:val="24"/>
              </w:rPr>
              <w:t>13</w:t>
            </w:r>
            <w:bookmarkEnd w:id="224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A14372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5" w:name="__RefHeading___Toc6305_2022693597"/>
            <w:r w:rsidRPr="00617411">
              <w:rPr>
                <w:rFonts w:cs="Times New Roman"/>
                <w:szCs w:val="24"/>
              </w:rPr>
              <w:t>61.905</w:t>
            </w:r>
            <w:bookmarkEnd w:id="225"/>
          </w:p>
        </w:tc>
      </w:tr>
      <w:tr w:rsidR="002A39FD" w:rsidRPr="00617411" w14:paraId="65B63BB3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F01BFE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26" w:name="__RefHeading___Toc6307_2022693597"/>
            <w:r w:rsidRPr="00617411">
              <w:rPr>
                <w:rFonts w:cs="Times New Roman"/>
                <w:i/>
                <w:iCs/>
                <w:szCs w:val="24"/>
              </w:rPr>
              <w:t>Citrus aurantium, Daucus carota, Glycyrrhiza uralensis, Mangifera indica</w:t>
            </w:r>
            <w:bookmarkEnd w:id="226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12CBB2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7" w:name="__RefHeading___Toc6309_2022693597"/>
            <w:r w:rsidRPr="00617411">
              <w:rPr>
                <w:rFonts w:cs="Times New Roman"/>
                <w:szCs w:val="24"/>
              </w:rPr>
              <w:t>6.03381</w:t>
            </w:r>
            <w:bookmarkEnd w:id="227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C1532F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8" w:name="__RefHeading___Toc6311_2022693597"/>
            <w:r w:rsidRPr="00617411">
              <w:rPr>
                <w:rFonts w:cs="Times New Roman"/>
                <w:szCs w:val="24"/>
              </w:rPr>
              <w:t>53.366</w:t>
            </w:r>
            <w:bookmarkEnd w:id="228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4511F78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29" w:name="__RefHeading___Toc6313_2022693597"/>
            <w:r w:rsidRPr="00617411">
              <w:rPr>
                <w:rFonts w:cs="Times New Roman"/>
                <w:szCs w:val="24"/>
              </w:rPr>
              <w:t>13</w:t>
            </w:r>
            <w:bookmarkEnd w:id="229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731347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0" w:name="__RefHeading___Toc6315_2022693597"/>
            <w:r w:rsidRPr="00617411">
              <w:rPr>
                <w:rFonts w:cs="Times New Roman"/>
                <w:szCs w:val="24"/>
              </w:rPr>
              <w:t>61.905</w:t>
            </w:r>
            <w:bookmarkEnd w:id="230"/>
          </w:p>
        </w:tc>
      </w:tr>
      <w:tr w:rsidR="002A39FD" w:rsidRPr="00617411" w14:paraId="19FFB0C8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B1D420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31" w:name="__RefHeading___Toc6317_2022693597"/>
            <w:r w:rsidRPr="00617411">
              <w:rPr>
                <w:rFonts w:cs="Times New Roman"/>
                <w:i/>
                <w:iCs/>
                <w:szCs w:val="24"/>
              </w:rPr>
              <w:t>Citrus aurantium, Glycyrrhiza uralensis, Mangifera indica, Phoenix dactylifera</w:t>
            </w:r>
            <w:bookmarkEnd w:id="231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C7A037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2" w:name="__RefHeading___Toc6319_2022693597"/>
            <w:r w:rsidRPr="00617411">
              <w:rPr>
                <w:rFonts w:cs="Times New Roman"/>
                <w:szCs w:val="24"/>
              </w:rPr>
              <w:t>6.02184</w:t>
            </w:r>
            <w:bookmarkEnd w:id="232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FE4DE8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3" w:name="__RefHeading___Toc6321_2022693597"/>
            <w:r w:rsidRPr="00617411">
              <w:rPr>
                <w:rFonts w:cs="Times New Roman"/>
                <w:szCs w:val="24"/>
              </w:rPr>
              <w:t>53.260</w:t>
            </w:r>
            <w:bookmarkEnd w:id="233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A39AE2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4" w:name="__RefHeading___Toc6323_2022693597"/>
            <w:r w:rsidRPr="00617411">
              <w:rPr>
                <w:rFonts w:cs="Times New Roman"/>
                <w:szCs w:val="24"/>
              </w:rPr>
              <w:t>13</w:t>
            </w:r>
            <w:bookmarkEnd w:id="234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1DA97D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5" w:name="__RefHeading___Toc6325_2022693597"/>
            <w:r w:rsidRPr="00617411">
              <w:rPr>
                <w:rFonts w:cs="Times New Roman"/>
                <w:szCs w:val="24"/>
              </w:rPr>
              <w:t>61.905</w:t>
            </w:r>
            <w:bookmarkEnd w:id="235"/>
          </w:p>
        </w:tc>
      </w:tr>
      <w:tr w:rsidR="002A39FD" w:rsidRPr="00617411" w14:paraId="6E0E591E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2D9970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36" w:name="__RefHeading___Toc6327_2022693597"/>
            <w:r w:rsidRPr="00617411">
              <w:rPr>
                <w:rFonts w:cs="Times New Roman"/>
                <w:i/>
                <w:iCs/>
                <w:szCs w:val="24"/>
              </w:rPr>
              <w:t>Citrus aurantium, Glycyrrhiza uralensis, Mangifera indica, Polygonum cuspidatum</w:t>
            </w:r>
            <w:bookmarkEnd w:id="236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641AA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7" w:name="__RefHeading___Toc6329_2022693597"/>
            <w:r w:rsidRPr="00617411">
              <w:rPr>
                <w:rFonts w:cs="Times New Roman"/>
                <w:szCs w:val="24"/>
              </w:rPr>
              <w:t>6.02184</w:t>
            </w:r>
            <w:bookmarkEnd w:id="237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460598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8" w:name="__RefHeading___Toc6331_2022693597"/>
            <w:r w:rsidRPr="00617411">
              <w:rPr>
                <w:rFonts w:cs="Times New Roman"/>
                <w:szCs w:val="24"/>
              </w:rPr>
              <w:t>53.260</w:t>
            </w:r>
            <w:bookmarkEnd w:id="238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F569C6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39" w:name="__RefHeading___Toc6333_2022693597"/>
            <w:r w:rsidRPr="00617411">
              <w:rPr>
                <w:rFonts w:cs="Times New Roman"/>
                <w:szCs w:val="24"/>
              </w:rPr>
              <w:t>13</w:t>
            </w:r>
            <w:bookmarkEnd w:id="239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BBF76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0" w:name="__RefHeading___Toc6335_2022693597"/>
            <w:r w:rsidRPr="00617411">
              <w:rPr>
                <w:rFonts w:cs="Times New Roman"/>
                <w:szCs w:val="24"/>
              </w:rPr>
              <w:t>61.905</w:t>
            </w:r>
            <w:bookmarkEnd w:id="240"/>
          </w:p>
        </w:tc>
      </w:tr>
      <w:tr w:rsidR="002A39FD" w:rsidRPr="00617411" w14:paraId="39B6346E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77DD108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41" w:name="__RefHeading___Toc6337_2022693597"/>
            <w:r w:rsidRPr="00617411">
              <w:rPr>
                <w:rFonts w:cs="Times New Roman"/>
                <w:i/>
                <w:iCs/>
                <w:szCs w:val="24"/>
              </w:rPr>
              <w:t>Citrus aurantium, Glycyrrhiza uralensis, Mangifera indica, Polygonum multiflorum</w:t>
            </w:r>
            <w:bookmarkEnd w:id="241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C8E091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2" w:name="__RefHeading___Toc6339_2022693597"/>
            <w:r w:rsidRPr="00617411">
              <w:rPr>
                <w:rFonts w:cs="Times New Roman"/>
                <w:szCs w:val="24"/>
              </w:rPr>
              <w:t>6.02184</w:t>
            </w:r>
            <w:bookmarkEnd w:id="242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55C118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3" w:name="__RefHeading___Toc6341_2022693597"/>
            <w:r w:rsidRPr="00617411">
              <w:rPr>
                <w:rFonts w:cs="Times New Roman"/>
                <w:szCs w:val="24"/>
              </w:rPr>
              <w:t>53.260</w:t>
            </w:r>
            <w:bookmarkEnd w:id="243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818ABB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4" w:name="__RefHeading___Toc6343_2022693597"/>
            <w:r w:rsidRPr="00617411">
              <w:rPr>
                <w:rFonts w:cs="Times New Roman"/>
                <w:szCs w:val="24"/>
              </w:rPr>
              <w:t>13</w:t>
            </w:r>
            <w:bookmarkEnd w:id="244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580CFF2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5" w:name="__RefHeading___Toc6345_2022693597"/>
            <w:r w:rsidRPr="00617411">
              <w:rPr>
                <w:rFonts w:cs="Times New Roman"/>
                <w:szCs w:val="24"/>
              </w:rPr>
              <w:t>61.905</w:t>
            </w:r>
            <w:bookmarkEnd w:id="245"/>
          </w:p>
        </w:tc>
      </w:tr>
      <w:tr w:rsidR="002A39FD" w:rsidRPr="00617411" w14:paraId="506BD47D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E063EA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46" w:name="__RefHeading___Toc6347_2022693597"/>
            <w:r w:rsidRPr="00617411">
              <w:rPr>
                <w:rFonts w:cs="Times New Roman"/>
                <w:i/>
                <w:iCs/>
                <w:szCs w:val="24"/>
              </w:rPr>
              <w:t>Citrus aurantium, Glycyrrhiza uralensis, Mangifera indica, Vitis vinifera</w:t>
            </w:r>
            <w:bookmarkEnd w:id="246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9F16BC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7" w:name="__RefHeading___Toc6349_2022693597"/>
            <w:r w:rsidRPr="00617411">
              <w:rPr>
                <w:rFonts w:cs="Times New Roman"/>
                <w:szCs w:val="24"/>
              </w:rPr>
              <w:t>6.02184</w:t>
            </w:r>
            <w:bookmarkEnd w:id="247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2382AB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8" w:name="__RefHeading___Toc6351_2022693597"/>
            <w:r w:rsidRPr="00617411">
              <w:rPr>
                <w:rFonts w:cs="Times New Roman"/>
                <w:szCs w:val="24"/>
              </w:rPr>
              <w:t>53.260</w:t>
            </w:r>
            <w:bookmarkEnd w:id="248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FCBE1E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49" w:name="__RefHeading___Toc6353_2022693597"/>
            <w:r w:rsidRPr="00617411">
              <w:rPr>
                <w:rFonts w:cs="Times New Roman"/>
                <w:szCs w:val="24"/>
              </w:rPr>
              <w:t>13</w:t>
            </w:r>
            <w:bookmarkEnd w:id="249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BA768C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0" w:name="__RefHeading___Toc6355_2022693597"/>
            <w:r w:rsidRPr="00617411">
              <w:rPr>
                <w:rFonts w:cs="Times New Roman"/>
                <w:szCs w:val="24"/>
              </w:rPr>
              <w:t>61.905</w:t>
            </w:r>
            <w:bookmarkEnd w:id="250"/>
          </w:p>
        </w:tc>
      </w:tr>
      <w:tr w:rsidR="002A39FD" w:rsidRPr="00617411" w14:paraId="0C944633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3C3A7B6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51" w:name="__RefHeading___Toc6357_2022693597"/>
            <w:r w:rsidRPr="00617411">
              <w:rPr>
                <w:rFonts w:cs="Times New Roman"/>
                <w:i/>
                <w:iCs/>
                <w:szCs w:val="24"/>
              </w:rPr>
              <w:t>Acorus calamus, Citrus aurantium, Glycyrrhiza uralensis, Mangifera indica</w:t>
            </w:r>
            <w:bookmarkEnd w:id="251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405C4F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2" w:name="__RefHeading___Toc6359_2022693597"/>
            <w:r w:rsidRPr="00617411">
              <w:rPr>
                <w:rFonts w:cs="Times New Roman"/>
                <w:szCs w:val="24"/>
              </w:rPr>
              <w:t>6.00967</w:t>
            </w:r>
            <w:bookmarkEnd w:id="252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C61F506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3" w:name="__RefHeading___Toc6361_2022693597"/>
            <w:r w:rsidRPr="00617411">
              <w:rPr>
                <w:rFonts w:cs="Times New Roman"/>
                <w:szCs w:val="24"/>
              </w:rPr>
              <w:t>53.152</w:t>
            </w:r>
            <w:bookmarkEnd w:id="253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501B0FD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4" w:name="__RefHeading___Toc6363_2022693597"/>
            <w:r w:rsidRPr="00617411">
              <w:rPr>
                <w:rFonts w:cs="Times New Roman"/>
                <w:szCs w:val="24"/>
              </w:rPr>
              <w:t>13</w:t>
            </w:r>
            <w:bookmarkEnd w:id="254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CEF8A29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5" w:name="__RefHeading___Toc6365_2022693597"/>
            <w:r w:rsidRPr="00617411">
              <w:rPr>
                <w:rFonts w:cs="Times New Roman"/>
                <w:szCs w:val="24"/>
              </w:rPr>
              <w:t>61.905</w:t>
            </w:r>
            <w:bookmarkEnd w:id="255"/>
          </w:p>
        </w:tc>
      </w:tr>
      <w:tr w:rsidR="002A39FD" w:rsidRPr="00617411" w14:paraId="3F7C8ABE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F55DD62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56" w:name="__RefHeading___Toc6367_2022693597"/>
            <w:r w:rsidRPr="00617411">
              <w:rPr>
                <w:rFonts w:cs="Times New Roman"/>
                <w:i/>
                <w:iCs/>
                <w:szCs w:val="24"/>
              </w:rPr>
              <w:t>Canarium commune, Citrus aurantium, Glycyrrhiza uralensis, Mangifera indica</w:t>
            </w:r>
            <w:bookmarkEnd w:id="256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C1ABDB0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7" w:name="__RefHeading___Toc6369_2022693597"/>
            <w:r w:rsidRPr="00617411">
              <w:rPr>
                <w:rFonts w:cs="Times New Roman"/>
                <w:szCs w:val="24"/>
              </w:rPr>
              <w:t>6.00967</w:t>
            </w:r>
            <w:bookmarkEnd w:id="257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8EBCE8B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8" w:name="__RefHeading___Toc6371_2022693597"/>
            <w:r w:rsidRPr="00617411">
              <w:rPr>
                <w:rFonts w:cs="Times New Roman"/>
                <w:szCs w:val="24"/>
              </w:rPr>
              <w:t>53.152</w:t>
            </w:r>
            <w:bookmarkEnd w:id="258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95FA0E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59" w:name="__RefHeading___Toc6373_2022693597"/>
            <w:r w:rsidRPr="00617411">
              <w:rPr>
                <w:rFonts w:cs="Times New Roman"/>
                <w:szCs w:val="24"/>
              </w:rPr>
              <w:t>13</w:t>
            </w:r>
            <w:bookmarkEnd w:id="259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4ABD7A4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0" w:name="__RefHeading___Toc6375_2022693597"/>
            <w:r w:rsidRPr="00617411">
              <w:rPr>
                <w:rFonts w:cs="Times New Roman"/>
                <w:szCs w:val="24"/>
              </w:rPr>
              <w:t>61.905</w:t>
            </w:r>
            <w:bookmarkEnd w:id="260"/>
          </w:p>
        </w:tc>
      </w:tr>
      <w:tr w:rsidR="002A39FD" w:rsidRPr="00617411" w14:paraId="18ED8F7C" w14:textId="77777777" w:rsidTr="00781257">
        <w:trPr>
          <w:jc w:val="center"/>
        </w:trPr>
        <w:tc>
          <w:tcPr>
            <w:tcW w:w="322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7E35E89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61" w:name="__RefHeading___Toc6377_2022693597"/>
            <w:r w:rsidRPr="00617411">
              <w:rPr>
                <w:rFonts w:cs="Times New Roman"/>
                <w:i/>
                <w:iCs/>
                <w:szCs w:val="24"/>
              </w:rPr>
              <w:t>Citrus aurantium, Glycyrrhiza uralensis, Mangifera indica, Myristica fragrans</w:t>
            </w:r>
            <w:bookmarkEnd w:id="261"/>
          </w:p>
        </w:tc>
        <w:tc>
          <w:tcPr>
            <w:tcW w:w="91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8AE7A7F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2" w:name="__RefHeading___Toc6379_2022693597"/>
            <w:r w:rsidRPr="00617411">
              <w:rPr>
                <w:rFonts w:cs="Times New Roman"/>
                <w:szCs w:val="24"/>
              </w:rPr>
              <w:t>6.00967</w:t>
            </w:r>
            <w:bookmarkEnd w:id="262"/>
          </w:p>
        </w:tc>
        <w:tc>
          <w:tcPr>
            <w:tcW w:w="10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89E33F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3" w:name="__RefHeading___Toc6381_2022693597"/>
            <w:r w:rsidRPr="00617411">
              <w:rPr>
                <w:rFonts w:cs="Times New Roman"/>
                <w:szCs w:val="24"/>
              </w:rPr>
              <w:t>53.152</w:t>
            </w:r>
            <w:bookmarkEnd w:id="263"/>
          </w:p>
        </w:tc>
        <w:tc>
          <w:tcPr>
            <w:tcW w:w="1238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83CCF7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4" w:name="__RefHeading___Toc6383_2022693597"/>
            <w:r w:rsidRPr="00617411">
              <w:rPr>
                <w:rFonts w:cs="Times New Roman"/>
                <w:szCs w:val="24"/>
              </w:rPr>
              <w:t>13</w:t>
            </w:r>
            <w:bookmarkEnd w:id="264"/>
          </w:p>
        </w:tc>
        <w:tc>
          <w:tcPr>
            <w:tcW w:w="14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F0EE2A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5" w:name="__RefHeading___Toc6385_2022693597"/>
            <w:r w:rsidRPr="00617411">
              <w:rPr>
                <w:rFonts w:cs="Times New Roman"/>
                <w:szCs w:val="24"/>
              </w:rPr>
              <w:t>61.905</w:t>
            </w:r>
            <w:bookmarkEnd w:id="265"/>
          </w:p>
        </w:tc>
      </w:tr>
      <w:tr w:rsidR="002A39FD" w:rsidRPr="00617411" w14:paraId="2A1685E5" w14:textId="77777777" w:rsidTr="00781257">
        <w:trPr>
          <w:jc w:val="center"/>
        </w:trPr>
        <w:tc>
          <w:tcPr>
            <w:tcW w:w="322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CA653CC" w14:textId="77777777" w:rsidR="002A39FD" w:rsidRPr="00617411" w:rsidRDefault="002A39FD" w:rsidP="00781257">
            <w:pPr>
              <w:pStyle w:val="TableContents"/>
              <w:spacing w:line="276" w:lineRule="auto"/>
              <w:jc w:val="left"/>
              <w:rPr>
                <w:rFonts w:cs="Times New Roman"/>
                <w:i/>
                <w:iCs/>
                <w:szCs w:val="24"/>
              </w:rPr>
            </w:pPr>
            <w:bookmarkStart w:id="266" w:name="__RefHeading___Toc6387_2022693597"/>
            <w:r w:rsidRPr="00617411">
              <w:rPr>
                <w:rFonts w:cs="Times New Roman"/>
                <w:i/>
                <w:iCs/>
                <w:szCs w:val="24"/>
              </w:rPr>
              <w:lastRenderedPageBreak/>
              <w:t>Citrus aurantium, Glycyrrhiza uralensis, Mangifera indica, Piper cubeba</w:t>
            </w:r>
            <w:bookmarkEnd w:id="266"/>
          </w:p>
        </w:tc>
        <w:tc>
          <w:tcPr>
            <w:tcW w:w="91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E9AB73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7" w:name="__RefHeading___Toc6389_2022693597"/>
            <w:r w:rsidRPr="00617411">
              <w:rPr>
                <w:rFonts w:cs="Times New Roman"/>
                <w:szCs w:val="24"/>
              </w:rPr>
              <w:t>5.98167</w:t>
            </w:r>
            <w:bookmarkEnd w:id="267"/>
          </w:p>
        </w:tc>
        <w:tc>
          <w:tcPr>
            <w:tcW w:w="10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6633BCE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8" w:name="__RefHeading___Toc6391_2022693597"/>
            <w:r w:rsidRPr="00617411">
              <w:rPr>
                <w:rFonts w:cs="Times New Roman"/>
                <w:szCs w:val="24"/>
              </w:rPr>
              <w:t>52.905</w:t>
            </w:r>
            <w:bookmarkEnd w:id="268"/>
          </w:p>
        </w:tc>
        <w:tc>
          <w:tcPr>
            <w:tcW w:w="123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7FA56A7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69" w:name="__RefHeading___Toc6393_2022693597"/>
            <w:r w:rsidRPr="00617411">
              <w:rPr>
                <w:rFonts w:cs="Times New Roman"/>
                <w:szCs w:val="24"/>
              </w:rPr>
              <w:t>13</w:t>
            </w:r>
            <w:bookmarkEnd w:id="269"/>
          </w:p>
        </w:tc>
        <w:tc>
          <w:tcPr>
            <w:tcW w:w="14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9DB3895" w14:textId="77777777" w:rsidR="002A39FD" w:rsidRPr="00617411" w:rsidRDefault="002A39FD" w:rsidP="00781257">
            <w:pPr>
              <w:pStyle w:val="TableContents"/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270" w:name="__RefHeading___Toc6395_2022693597"/>
            <w:r w:rsidRPr="00617411">
              <w:rPr>
                <w:rFonts w:cs="Times New Roman"/>
                <w:szCs w:val="24"/>
              </w:rPr>
              <w:t>61.905</w:t>
            </w:r>
            <w:bookmarkEnd w:id="270"/>
          </w:p>
        </w:tc>
      </w:tr>
    </w:tbl>
    <w:p w14:paraId="1AEB66BA" w14:textId="77777777" w:rsidR="002A39FD" w:rsidRPr="002A39FD" w:rsidRDefault="002A39FD" w:rsidP="002A39FD"/>
    <w:sectPr w:rsidR="002A39FD" w:rsidRPr="002A39F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C3F22" w14:textId="77777777" w:rsidR="00926289" w:rsidRDefault="00926289" w:rsidP="00117666">
      <w:pPr>
        <w:spacing w:after="0"/>
      </w:pPr>
      <w:r>
        <w:separator/>
      </w:r>
    </w:p>
  </w:endnote>
  <w:endnote w:type="continuationSeparator" w:id="0">
    <w:p w14:paraId="2B277BFD" w14:textId="77777777" w:rsidR="00926289" w:rsidRDefault="009262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charset w:val="00"/>
    <w:family w:val="auto"/>
    <w:pitch w:val="variable"/>
  </w:font>
  <w:font w:name="DejaVu Sans">
    <w:altName w:val="Sylfaen"/>
    <w:charset w:val="00"/>
    <w:family w:val="swiss"/>
    <w:pitch w:val="variable"/>
    <w:sig w:usb0="E7002EFF" w:usb1="D200FDFF" w:usb2="0A0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A8D86" w14:textId="77777777" w:rsidR="00926289" w:rsidRDefault="00926289" w:rsidP="00117666">
      <w:pPr>
        <w:spacing w:after="0"/>
      </w:pPr>
      <w:r>
        <w:separator/>
      </w:r>
    </w:p>
  </w:footnote>
  <w:footnote w:type="continuationSeparator" w:id="0">
    <w:p w14:paraId="1AA98897" w14:textId="77777777" w:rsidR="00926289" w:rsidRDefault="009262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tDS0MLcwMjYxNDBS0lEKTi0uzszPAykwqgUAqKejrCwAAAA="/>
  </w:docVars>
  <w:rsids>
    <w:rsidRoot w:val="00ED20B5"/>
    <w:rsid w:val="0001436A"/>
    <w:rsid w:val="00034304"/>
    <w:rsid w:val="00035434"/>
    <w:rsid w:val="0003551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9F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D86"/>
    <w:rsid w:val="00654E8F"/>
    <w:rsid w:val="00660D05"/>
    <w:rsid w:val="006820B1"/>
    <w:rsid w:val="006A154E"/>
    <w:rsid w:val="006B7D14"/>
    <w:rsid w:val="00701727"/>
    <w:rsid w:val="0070566C"/>
    <w:rsid w:val="00714C50"/>
    <w:rsid w:val="007259DC"/>
    <w:rsid w:val="00725A7D"/>
    <w:rsid w:val="00741DE5"/>
    <w:rsid w:val="007501BE"/>
    <w:rsid w:val="00775C22"/>
    <w:rsid w:val="00790BB3"/>
    <w:rsid w:val="007C206C"/>
    <w:rsid w:val="00817DD6"/>
    <w:rsid w:val="0083759F"/>
    <w:rsid w:val="00885156"/>
    <w:rsid w:val="009151AA"/>
    <w:rsid w:val="00926289"/>
    <w:rsid w:val="0093429D"/>
    <w:rsid w:val="00943573"/>
    <w:rsid w:val="00964134"/>
    <w:rsid w:val="00966FE8"/>
    <w:rsid w:val="00970F7D"/>
    <w:rsid w:val="00994A3D"/>
    <w:rsid w:val="009970F5"/>
    <w:rsid w:val="009C2B12"/>
    <w:rsid w:val="00A0744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C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2A39FD"/>
    <w:pPr>
      <w:suppressAutoHyphens/>
      <w:autoSpaceDN w:val="0"/>
      <w:spacing w:after="0" w:line="240" w:lineRule="auto"/>
      <w:ind w:firstLine="567"/>
      <w:jc w:val="both"/>
    </w:pPr>
    <w:rPr>
      <w:rFonts w:ascii="Times New Roman" w:eastAsia="Droid Sans Fallback" w:hAnsi="Times New Roman" w:cs="DejaVu Sans"/>
      <w:color w:val="00000A"/>
      <w:kern w:val="3"/>
      <w:sz w:val="24"/>
      <w:lang w:eastAsia="ja-JP"/>
    </w:rPr>
  </w:style>
  <w:style w:type="paragraph" w:customStyle="1" w:styleId="TableContents">
    <w:name w:val="Table Contents"/>
    <w:basedOn w:val="Standard"/>
    <w:rsid w:val="002A39FD"/>
    <w:pPr>
      <w:ind w:firstLine="0"/>
    </w:pPr>
  </w:style>
  <w:style w:type="paragraph" w:customStyle="1" w:styleId="Paragraf">
    <w:name w:val="Paragraf"/>
    <w:basedOn w:val="Standard"/>
    <w:rsid w:val="002A39FD"/>
    <w:rPr>
      <w:rFonts w:eastAsia="MS Mincho" w:cs="Arial"/>
      <w:lang w:val="id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lia Fadli</cp:lastModifiedBy>
  <cp:revision>3</cp:revision>
  <cp:lastPrinted>2013-10-03T12:51:00Z</cp:lastPrinted>
  <dcterms:created xsi:type="dcterms:W3CDTF">2022-07-13T15:29:00Z</dcterms:created>
  <dcterms:modified xsi:type="dcterms:W3CDTF">2022-07-13T15:29:00Z</dcterms:modified>
</cp:coreProperties>
</file>